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8BFB" w14:textId="77777777" w:rsidR="00111E93" w:rsidRDefault="00111E93" w:rsidP="00111E93">
      <w:pPr>
        <w:pStyle w:val="NoSpacing"/>
        <w:rPr>
          <w:b/>
          <w:bCs/>
        </w:rPr>
      </w:pPr>
      <w:r w:rsidRPr="00C83E6C">
        <w:rPr>
          <w:b/>
          <w:bCs/>
        </w:rPr>
        <w:t>Supplementary File 2.</w:t>
      </w:r>
    </w:p>
    <w:p w14:paraId="2347DEE0" w14:textId="241B891D" w:rsidR="00111E93" w:rsidRDefault="00111E93">
      <w:pPr>
        <w:rPr>
          <w:i/>
          <w:iCs/>
        </w:rPr>
      </w:pPr>
      <w:r w:rsidRPr="00660B43">
        <w:t>Table S1.</w:t>
      </w:r>
      <w:r w:rsidRPr="0076438B">
        <w:rPr>
          <w:b/>
          <w:bCs/>
        </w:rPr>
        <w:t xml:space="preserve"> </w:t>
      </w:r>
      <w:r w:rsidRPr="00660B43">
        <w:t>Cochrane Risk of Bias for Randomised Controlled Trials</w:t>
      </w:r>
      <w:r>
        <w:rPr>
          <w:i/>
          <w:iCs/>
        </w:rPr>
        <w:t xml:space="preserve"> </w:t>
      </w:r>
    </w:p>
    <w:p w14:paraId="4F67D103" w14:textId="77777777" w:rsidR="00111E93" w:rsidRPr="00111E93" w:rsidRDefault="00111E93">
      <w:pPr>
        <w:rPr>
          <w:i/>
          <w:iCs/>
        </w:rPr>
      </w:pPr>
    </w:p>
    <w:tbl>
      <w:tblPr>
        <w:tblStyle w:val="PlainTable5"/>
        <w:tblW w:w="14252" w:type="dxa"/>
        <w:tblLook w:val="04A0" w:firstRow="1" w:lastRow="0" w:firstColumn="1" w:lastColumn="0" w:noHBand="0" w:noVBand="1"/>
      </w:tblPr>
      <w:tblGrid>
        <w:gridCol w:w="2633"/>
        <w:gridCol w:w="1936"/>
        <w:gridCol w:w="1749"/>
        <w:gridCol w:w="1225"/>
        <w:gridCol w:w="1106"/>
        <w:gridCol w:w="1536"/>
        <w:gridCol w:w="1245"/>
        <w:gridCol w:w="1521"/>
        <w:gridCol w:w="1301"/>
      </w:tblGrid>
      <w:tr w:rsidR="00111E93" w:rsidRPr="00D27499" w14:paraId="03DB8CC0" w14:textId="77777777" w:rsidTr="00E65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3" w:type="dxa"/>
            <w:textDirection w:val="btLr"/>
          </w:tcPr>
          <w:p w14:paraId="77920D6B" w14:textId="720D9329" w:rsidR="00C83E6C" w:rsidRPr="00CB4B54" w:rsidRDefault="00C83E6C" w:rsidP="00E65B8C">
            <w:pPr>
              <w:pStyle w:val="NoSpacing"/>
              <w:ind w:left="113" w:right="113"/>
            </w:pPr>
          </w:p>
        </w:tc>
        <w:tc>
          <w:tcPr>
            <w:tcW w:w="1936" w:type="dxa"/>
            <w:textDirection w:val="btLr"/>
          </w:tcPr>
          <w:p w14:paraId="3919AE4B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Selection Bias (random sequence generation)</w:t>
            </w:r>
          </w:p>
        </w:tc>
        <w:tc>
          <w:tcPr>
            <w:tcW w:w="1749" w:type="dxa"/>
            <w:textDirection w:val="btLr"/>
          </w:tcPr>
          <w:p w14:paraId="294046CB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Selection Bias (allocation concealment)</w:t>
            </w:r>
          </w:p>
        </w:tc>
        <w:tc>
          <w:tcPr>
            <w:tcW w:w="1225" w:type="dxa"/>
            <w:textDirection w:val="btLr"/>
          </w:tcPr>
          <w:p w14:paraId="21E8A188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Reporting Bias</w:t>
            </w:r>
          </w:p>
        </w:tc>
        <w:tc>
          <w:tcPr>
            <w:tcW w:w="1106" w:type="dxa"/>
            <w:textDirection w:val="btLr"/>
          </w:tcPr>
          <w:p w14:paraId="74899254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Other Bias</w:t>
            </w:r>
          </w:p>
        </w:tc>
        <w:tc>
          <w:tcPr>
            <w:tcW w:w="1536" w:type="dxa"/>
            <w:textDirection w:val="btLr"/>
          </w:tcPr>
          <w:p w14:paraId="5CBF9BFF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Performance Bias</w:t>
            </w:r>
          </w:p>
        </w:tc>
        <w:tc>
          <w:tcPr>
            <w:tcW w:w="1245" w:type="dxa"/>
            <w:textDirection w:val="btLr"/>
          </w:tcPr>
          <w:p w14:paraId="3DD06CAA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Detection Bias</w:t>
            </w:r>
          </w:p>
        </w:tc>
        <w:tc>
          <w:tcPr>
            <w:tcW w:w="1521" w:type="dxa"/>
            <w:textDirection w:val="btLr"/>
          </w:tcPr>
          <w:p w14:paraId="7FE5863A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Attrition Bias</w:t>
            </w:r>
          </w:p>
        </w:tc>
        <w:tc>
          <w:tcPr>
            <w:tcW w:w="1301" w:type="dxa"/>
            <w:textDirection w:val="btLr"/>
          </w:tcPr>
          <w:p w14:paraId="235B626C" w14:textId="77777777" w:rsidR="00C83E6C" w:rsidRPr="00CB4B54" w:rsidRDefault="00C83E6C" w:rsidP="00E65B8C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Overall</w:t>
            </w:r>
          </w:p>
        </w:tc>
      </w:tr>
      <w:tr w:rsidR="00A97718" w:rsidRPr="003D0E15" w14:paraId="11B40B22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206E3C6" w14:textId="73A40D5D" w:rsidR="00A97718" w:rsidRPr="00CB4B54" w:rsidRDefault="00A97718" w:rsidP="00A97718">
            <w:pPr>
              <w:pStyle w:val="NoSpacing"/>
            </w:pPr>
            <w:r>
              <w:t>Amorim, 2018, Brazil</w:t>
            </w:r>
          </w:p>
        </w:tc>
        <w:tc>
          <w:tcPr>
            <w:tcW w:w="1936" w:type="dxa"/>
            <w:noWrap/>
          </w:tcPr>
          <w:p w14:paraId="7D5CF92B" w14:textId="6F97683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</w:tcPr>
          <w:p w14:paraId="72CFE971" w14:textId="1E8602AA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</w:tcPr>
          <w:p w14:paraId="2D3B99F3" w14:textId="1620F0D4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</w:tcPr>
          <w:p w14:paraId="628DC988" w14:textId="08C3A9EB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</w:tcPr>
          <w:p w14:paraId="74794078" w14:textId="555A58FD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</w:tcPr>
          <w:p w14:paraId="6AAB222B" w14:textId="0614B9BB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</w:tcPr>
          <w:p w14:paraId="424ABF16" w14:textId="6425E9E9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</w:tcPr>
          <w:p w14:paraId="4891854F" w14:textId="1D8B8B94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528A49D8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778235B4" w14:textId="384820EE" w:rsidR="00A97718" w:rsidRPr="00CB4B54" w:rsidRDefault="00A97718" w:rsidP="00A97718">
            <w:pPr>
              <w:pStyle w:val="NoSpacing"/>
            </w:pPr>
            <w:proofErr w:type="spellStart"/>
            <w:r w:rsidRPr="00CB4B54">
              <w:t>Babbar</w:t>
            </w:r>
            <w:proofErr w:type="spellEnd"/>
            <w:r w:rsidRPr="00CB4B54">
              <w:t>, 2016, USA</w:t>
            </w:r>
          </w:p>
        </w:tc>
        <w:tc>
          <w:tcPr>
            <w:tcW w:w="1936" w:type="dxa"/>
            <w:noWrap/>
            <w:hideMark/>
          </w:tcPr>
          <w:p w14:paraId="5953293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6660C8F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2A0AAF7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76F9DB6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6A636F6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03B508C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531F602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75B8EDD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3B5BE29D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1E3FC866" w14:textId="77777777" w:rsidR="00A97718" w:rsidRPr="00CB4B54" w:rsidRDefault="00A97718" w:rsidP="00A97718">
            <w:pPr>
              <w:pStyle w:val="NoSpacing"/>
            </w:pPr>
            <w:proofErr w:type="spellStart"/>
            <w:r w:rsidRPr="00CB4B54">
              <w:t>Bahadoran</w:t>
            </w:r>
            <w:proofErr w:type="spellEnd"/>
            <w:r w:rsidRPr="00CB4B54">
              <w:t>, 2015 Iran</w:t>
            </w:r>
          </w:p>
        </w:tc>
        <w:tc>
          <w:tcPr>
            <w:tcW w:w="1936" w:type="dxa"/>
            <w:noWrap/>
            <w:hideMark/>
          </w:tcPr>
          <w:p w14:paraId="0FF7BE3C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2E49BAB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225" w:type="dxa"/>
            <w:noWrap/>
            <w:hideMark/>
          </w:tcPr>
          <w:p w14:paraId="5D8D042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05E527C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4334E94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5FE6CBD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  <w:hideMark/>
          </w:tcPr>
          <w:p w14:paraId="34260E8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3307553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2F2D290F" w14:textId="77777777" w:rsidTr="00E65B8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4F116226" w14:textId="77777777" w:rsidR="00A97718" w:rsidRPr="00CB4B54" w:rsidRDefault="00A97718" w:rsidP="00A97718">
            <w:pPr>
              <w:pStyle w:val="NoSpacing"/>
            </w:pPr>
            <w:r w:rsidRPr="00CB4B54">
              <w:t>Barakat, 2011, Spain</w:t>
            </w:r>
          </w:p>
        </w:tc>
        <w:tc>
          <w:tcPr>
            <w:tcW w:w="1936" w:type="dxa"/>
            <w:noWrap/>
            <w:hideMark/>
          </w:tcPr>
          <w:p w14:paraId="68EF1FB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38A0E6D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0FC43F11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76B41FC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7734F74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45FE552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4915793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57D8B1E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34829CDA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728CE4E3" w14:textId="77777777" w:rsidR="00A97718" w:rsidRPr="00CB4B54" w:rsidRDefault="00A97718" w:rsidP="00A97718">
            <w:pPr>
              <w:pStyle w:val="NoSpacing"/>
            </w:pPr>
            <w:r w:rsidRPr="00CB4B54">
              <w:t>Barakat, 2012, Spain</w:t>
            </w:r>
          </w:p>
        </w:tc>
        <w:tc>
          <w:tcPr>
            <w:tcW w:w="1936" w:type="dxa"/>
            <w:noWrap/>
            <w:hideMark/>
          </w:tcPr>
          <w:p w14:paraId="2235BA6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023C9E1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6A8AAE2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6548E6EA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38CF857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0C3ED8C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620F21E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7993C1E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5D449080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11C81A42" w14:textId="77777777" w:rsidR="00A97718" w:rsidRPr="00CB4B54" w:rsidRDefault="00A97718" w:rsidP="00A97718">
            <w:pPr>
              <w:pStyle w:val="NoSpacing"/>
            </w:pPr>
            <w:r w:rsidRPr="00CB4B54">
              <w:t>Barakat, 2014, Spain</w:t>
            </w:r>
          </w:p>
        </w:tc>
        <w:tc>
          <w:tcPr>
            <w:tcW w:w="1936" w:type="dxa"/>
            <w:noWrap/>
            <w:hideMark/>
          </w:tcPr>
          <w:p w14:paraId="44A41F4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674FF32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0130FB24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4F1F35D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7B6282C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0D3FFEA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6B186DE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233C598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1859E3A8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A685844" w14:textId="77777777" w:rsidR="00A97718" w:rsidRPr="00CB4B54" w:rsidRDefault="00A97718" w:rsidP="00A97718">
            <w:pPr>
              <w:pStyle w:val="NoSpacing"/>
            </w:pPr>
            <w:r w:rsidRPr="00CB4B54">
              <w:t>Boparai, 2021, Canada</w:t>
            </w:r>
          </w:p>
        </w:tc>
        <w:tc>
          <w:tcPr>
            <w:tcW w:w="1936" w:type="dxa"/>
            <w:noWrap/>
            <w:hideMark/>
          </w:tcPr>
          <w:p w14:paraId="000EF36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89CBA4A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0FA39D1A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12CEA4F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1C9C871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3BF7E0B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2F739D8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016EF28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4D23C0BE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4B7F5EA0" w14:textId="77777777" w:rsidR="00A97718" w:rsidRPr="00CB4B54" w:rsidRDefault="00A97718" w:rsidP="00A97718">
            <w:pPr>
              <w:pStyle w:val="NoSpacing"/>
            </w:pPr>
            <w:r w:rsidRPr="00CB4B54">
              <w:t>Brislane, 2021, UK</w:t>
            </w:r>
          </w:p>
        </w:tc>
        <w:tc>
          <w:tcPr>
            <w:tcW w:w="1936" w:type="dxa"/>
            <w:noWrap/>
            <w:hideMark/>
          </w:tcPr>
          <w:p w14:paraId="705E071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749" w:type="dxa"/>
            <w:noWrap/>
            <w:hideMark/>
          </w:tcPr>
          <w:p w14:paraId="6243C3B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225" w:type="dxa"/>
            <w:noWrap/>
            <w:hideMark/>
          </w:tcPr>
          <w:p w14:paraId="5CB9328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47D545F4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5BE98FB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2A3B0C7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3658FDE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0F1253C1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29E3A237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6FA62A9D" w14:textId="77777777" w:rsidR="00A97718" w:rsidRPr="00CB4B54" w:rsidRDefault="00A97718" w:rsidP="00A97718">
            <w:pPr>
              <w:pStyle w:val="NoSpacing"/>
            </w:pPr>
            <w:r w:rsidRPr="00CB4B54">
              <w:t>Brun, 2011, Canada</w:t>
            </w:r>
          </w:p>
        </w:tc>
        <w:tc>
          <w:tcPr>
            <w:tcW w:w="1936" w:type="dxa"/>
            <w:noWrap/>
            <w:hideMark/>
          </w:tcPr>
          <w:p w14:paraId="54BDB0F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0C3AA4D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40D1721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3E11B9F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4918E12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5A82382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50B1501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3D59677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30AACE61" w14:textId="77777777" w:rsidTr="00E65B8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1CD2EB3A" w14:textId="77777777" w:rsidR="00A97718" w:rsidRPr="00CB4B54" w:rsidRDefault="00A97718" w:rsidP="00A97718">
            <w:pPr>
              <w:pStyle w:val="NoSpacing"/>
            </w:pPr>
            <w:r w:rsidRPr="00CB4B54">
              <w:t>Carpenter, 2015, UK</w:t>
            </w:r>
          </w:p>
        </w:tc>
        <w:tc>
          <w:tcPr>
            <w:tcW w:w="1936" w:type="dxa"/>
            <w:noWrap/>
            <w:hideMark/>
          </w:tcPr>
          <w:p w14:paraId="6296E25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749" w:type="dxa"/>
            <w:noWrap/>
            <w:hideMark/>
          </w:tcPr>
          <w:p w14:paraId="51760E61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391272D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13CD30A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41D10CA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0BDF382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D7A606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2AD10B4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43537D6B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3BC376E" w14:textId="77777777" w:rsidR="00A97718" w:rsidRPr="00CB4B54" w:rsidRDefault="00A97718" w:rsidP="00A97718">
            <w:pPr>
              <w:pStyle w:val="NoSpacing"/>
            </w:pPr>
            <w:r w:rsidRPr="00CB4B54">
              <w:t>Carpenter, 2017, UK</w:t>
            </w:r>
          </w:p>
        </w:tc>
        <w:tc>
          <w:tcPr>
            <w:tcW w:w="1936" w:type="dxa"/>
            <w:noWrap/>
            <w:hideMark/>
          </w:tcPr>
          <w:p w14:paraId="06A748C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749" w:type="dxa"/>
            <w:noWrap/>
            <w:hideMark/>
          </w:tcPr>
          <w:p w14:paraId="5AA007F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485F148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02A371E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5355BC94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1B3057C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  <w:hideMark/>
          </w:tcPr>
          <w:p w14:paraId="28A542B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66FE42B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06A90532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74FF3827" w14:textId="77777777" w:rsidR="00A97718" w:rsidRPr="00CB4B54" w:rsidRDefault="00A97718" w:rsidP="00A97718">
            <w:pPr>
              <w:pStyle w:val="NoSpacing"/>
            </w:pPr>
            <w:r w:rsidRPr="00CB4B54">
              <w:t>Daniel, 2015, Nigeria</w:t>
            </w:r>
          </w:p>
        </w:tc>
        <w:tc>
          <w:tcPr>
            <w:tcW w:w="1936" w:type="dxa"/>
            <w:noWrap/>
            <w:hideMark/>
          </w:tcPr>
          <w:p w14:paraId="7E1A188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4A2C676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2487012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6A450EB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7653380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71988C4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44A5AD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338B6B8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213A92D8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1D38F8E7" w14:textId="77777777" w:rsidR="00A97718" w:rsidRPr="00CB4B54" w:rsidRDefault="00A97718" w:rsidP="00A97718">
            <w:pPr>
              <w:pStyle w:val="NoSpacing"/>
            </w:pPr>
            <w:r w:rsidRPr="00CB4B54">
              <w:t>de Oliveria, 2012, Brazil</w:t>
            </w:r>
          </w:p>
        </w:tc>
        <w:tc>
          <w:tcPr>
            <w:tcW w:w="1936" w:type="dxa"/>
            <w:noWrap/>
            <w:hideMark/>
          </w:tcPr>
          <w:p w14:paraId="2DB1701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0B24EDD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22C5AE7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14C2149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749DDCF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733F62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4F7830E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50F9FBB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76AC1E96" w14:textId="77777777" w:rsidTr="00E65B8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5F202981" w14:textId="77777777" w:rsidR="00A97718" w:rsidRPr="00CB4B54" w:rsidRDefault="00A97718" w:rsidP="00A97718">
            <w:pPr>
              <w:pStyle w:val="NoSpacing"/>
            </w:pPr>
            <w:r w:rsidRPr="00CB4B54">
              <w:t xml:space="preserve"> Erkkola, 1976, Finland</w:t>
            </w:r>
          </w:p>
        </w:tc>
        <w:tc>
          <w:tcPr>
            <w:tcW w:w="1936" w:type="dxa"/>
            <w:noWrap/>
            <w:hideMark/>
          </w:tcPr>
          <w:p w14:paraId="6FE52D2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4603061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7D0D8C2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0BC782C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7FF1AE0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75AE9EF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4715EC0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2F0BE71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1CAF065B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441E4F29" w14:textId="77777777" w:rsidR="00A97718" w:rsidRPr="00CB4B54" w:rsidRDefault="00A97718" w:rsidP="00A97718">
            <w:pPr>
              <w:pStyle w:val="NoSpacing"/>
            </w:pPr>
            <w:r w:rsidRPr="00CB4B54">
              <w:lastRenderedPageBreak/>
              <w:t>Fernández-Buhigas, 2020, Spain</w:t>
            </w:r>
          </w:p>
        </w:tc>
        <w:tc>
          <w:tcPr>
            <w:tcW w:w="1936" w:type="dxa"/>
            <w:noWrap/>
            <w:hideMark/>
          </w:tcPr>
          <w:p w14:paraId="59CFBCAC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1185F81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5B8B498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099051E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00A1E10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5D43B864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A05BA2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18C3701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45185E3B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0193A429" w14:textId="77777777" w:rsidR="00A97718" w:rsidRPr="00CB4B54" w:rsidRDefault="00A97718" w:rsidP="00A97718">
            <w:pPr>
              <w:pStyle w:val="NoSpacing"/>
            </w:pPr>
            <w:proofErr w:type="spellStart"/>
            <w:r w:rsidRPr="00CB4B54">
              <w:t>Garnaes</w:t>
            </w:r>
            <w:proofErr w:type="spellEnd"/>
            <w:r w:rsidRPr="00CB4B54">
              <w:t>, 2016, Norway</w:t>
            </w:r>
          </w:p>
        </w:tc>
        <w:tc>
          <w:tcPr>
            <w:tcW w:w="1936" w:type="dxa"/>
            <w:noWrap/>
            <w:hideMark/>
          </w:tcPr>
          <w:p w14:paraId="180D56D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2CA4F4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36511B5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6092E35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7E299CA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1D6AECF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2A125C6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1D6EF77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4FBB3628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52E3DAA5" w14:textId="77777777" w:rsidR="00A97718" w:rsidRPr="00CB4B54" w:rsidRDefault="00A97718" w:rsidP="00A97718">
            <w:pPr>
              <w:pStyle w:val="NoSpacing"/>
            </w:pPr>
            <w:r w:rsidRPr="00CB4B54">
              <w:t>Guelfi, 2016, Australia</w:t>
            </w:r>
          </w:p>
        </w:tc>
        <w:tc>
          <w:tcPr>
            <w:tcW w:w="1936" w:type="dxa"/>
            <w:noWrap/>
            <w:hideMark/>
          </w:tcPr>
          <w:p w14:paraId="0A47C44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7E41DDE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3FEB391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3DFA148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3DF24B7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13461EE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41D25E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6D4373B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190113D2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5C196DFA" w14:textId="77777777" w:rsidR="00A97718" w:rsidRPr="00CB4B54" w:rsidRDefault="00A97718" w:rsidP="00A97718">
            <w:pPr>
              <w:pStyle w:val="NoSpacing"/>
            </w:pPr>
            <w:r w:rsidRPr="00CB4B54">
              <w:t>Haakstad, 2016, Norway</w:t>
            </w:r>
          </w:p>
        </w:tc>
        <w:tc>
          <w:tcPr>
            <w:tcW w:w="1936" w:type="dxa"/>
            <w:noWrap/>
            <w:hideMark/>
          </w:tcPr>
          <w:p w14:paraId="569CFAA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F494CB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1A10ACC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0CBFF1E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3AB1096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34C3B63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53328CC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5550D4D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499A9706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5962141D" w14:textId="77777777" w:rsidR="00A97718" w:rsidRPr="00CB4B54" w:rsidRDefault="00A97718" w:rsidP="00A97718">
            <w:pPr>
              <w:pStyle w:val="NoSpacing"/>
            </w:pPr>
            <w:r w:rsidRPr="00CB4B54">
              <w:t>Halse, 2015, Australia</w:t>
            </w:r>
          </w:p>
        </w:tc>
        <w:tc>
          <w:tcPr>
            <w:tcW w:w="1936" w:type="dxa"/>
            <w:noWrap/>
            <w:hideMark/>
          </w:tcPr>
          <w:p w14:paraId="22AA788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00DF6EC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16AA5D1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20C1A15C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3F58044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2EA8DC5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1F18DA5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177DA11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6F29E01A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4AA09194" w14:textId="77777777" w:rsidR="00A97718" w:rsidRPr="00CB4B54" w:rsidRDefault="00A97718" w:rsidP="00A97718">
            <w:pPr>
              <w:pStyle w:val="NoSpacing"/>
            </w:pPr>
            <w:proofErr w:type="spellStart"/>
            <w:r w:rsidRPr="00CB4B54">
              <w:t>Huifen</w:t>
            </w:r>
            <w:proofErr w:type="spellEnd"/>
            <w:r w:rsidRPr="00CB4B54">
              <w:t>, 2022, China</w:t>
            </w:r>
          </w:p>
        </w:tc>
        <w:tc>
          <w:tcPr>
            <w:tcW w:w="1936" w:type="dxa"/>
            <w:noWrap/>
            <w:hideMark/>
          </w:tcPr>
          <w:p w14:paraId="0CFDB0C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7B73D69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25FBB12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43C7E07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65F9F62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41657C0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6D54F3E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6F1E0EC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60F17C92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3487305E" w14:textId="77777777" w:rsidR="00A97718" w:rsidRPr="00CB4B54" w:rsidRDefault="00A97718" w:rsidP="00A97718">
            <w:pPr>
              <w:pStyle w:val="NoSpacing"/>
            </w:pPr>
            <w:r w:rsidRPr="00CB4B54">
              <w:t>Kasawara, 2013, Brazil</w:t>
            </w:r>
          </w:p>
        </w:tc>
        <w:tc>
          <w:tcPr>
            <w:tcW w:w="1936" w:type="dxa"/>
            <w:noWrap/>
            <w:hideMark/>
          </w:tcPr>
          <w:p w14:paraId="415767C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135312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00AAB82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306758A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07BFF5A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A3ED7F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7F1442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4DD0DE6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5C0ACC7D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B44D4BE" w14:textId="77777777" w:rsidR="00A97718" w:rsidRPr="00CB4B54" w:rsidRDefault="00A97718" w:rsidP="00A97718">
            <w:pPr>
              <w:pStyle w:val="NoSpacing"/>
            </w:pPr>
            <w:r w:rsidRPr="00CB4B54">
              <w:t>Khoram, 2019, Iran</w:t>
            </w:r>
          </w:p>
        </w:tc>
        <w:tc>
          <w:tcPr>
            <w:tcW w:w="1936" w:type="dxa"/>
            <w:noWrap/>
            <w:hideMark/>
          </w:tcPr>
          <w:p w14:paraId="0AA23F7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0D6A564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437DDB8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4E5AD6A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0DE9A90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580520C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57C7E3A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2A74C08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436E2FC9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553C243" w14:textId="77777777" w:rsidR="00A97718" w:rsidRPr="00CB4B54" w:rsidRDefault="00A97718" w:rsidP="00A97718">
            <w:pPr>
              <w:pStyle w:val="NoSpacing"/>
            </w:pPr>
            <w:r w:rsidRPr="00CB4B54">
              <w:t>Kim, 2018, Korea</w:t>
            </w:r>
          </w:p>
        </w:tc>
        <w:tc>
          <w:tcPr>
            <w:tcW w:w="1936" w:type="dxa"/>
            <w:noWrap/>
            <w:hideMark/>
          </w:tcPr>
          <w:p w14:paraId="1950389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3596DD4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77B4CFE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6E97BCB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4E2F612A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0AAF7A6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8F680D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73BA0C13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2D2969C9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752C07A9" w14:textId="77777777" w:rsidR="00A97718" w:rsidRPr="00CB4B54" w:rsidRDefault="00A97718" w:rsidP="00A97718">
            <w:pPr>
              <w:pStyle w:val="NoSpacing"/>
            </w:pPr>
            <w:r w:rsidRPr="00CB4B54">
              <w:t>Nascimento, 2011, Brazil</w:t>
            </w:r>
          </w:p>
        </w:tc>
        <w:tc>
          <w:tcPr>
            <w:tcW w:w="1936" w:type="dxa"/>
            <w:noWrap/>
            <w:hideMark/>
          </w:tcPr>
          <w:p w14:paraId="352ECFD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FE81EE1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66F58B4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74ED386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4B9A7D5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00C696D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5D94BC9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2E13156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79E97A02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8CC1B8A" w14:textId="77777777" w:rsidR="00A97718" w:rsidRPr="00CB4B54" w:rsidRDefault="00A97718" w:rsidP="00A97718">
            <w:pPr>
              <w:pStyle w:val="NoSpacing"/>
            </w:pPr>
            <w:r w:rsidRPr="00CB4B54">
              <w:t>Perales, 2016, Spain</w:t>
            </w:r>
          </w:p>
        </w:tc>
        <w:tc>
          <w:tcPr>
            <w:tcW w:w="1936" w:type="dxa"/>
            <w:noWrap/>
            <w:hideMark/>
          </w:tcPr>
          <w:p w14:paraId="3949369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48C097F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1F93FA9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0B021ED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6B670F93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BCD6DF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42FF93F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61DD17D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27006B27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0CFAA12E" w14:textId="77777777" w:rsidR="00A97718" w:rsidRPr="00CB4B54" w:rsidRDefault="00A97718" w:rsidP="00A97718">
            <w:pPr>
              <w:pStyle w:val="NoSpacing"/>
            </w:pPr>
            <w:r w:rsidRPr="00CB4B54">
              <w:t>Petrov Fieril, 2015, Sweden</w:t>
            </w:r>
          </w:p>
        </w:tc>
        <w:tc>
          <w:tcPr>
            <w:tcW w:w="1936" w:type="dxa"/>
            <w:noWrap/>
            <w:hideMark/>
          </w:tcPr>
          <w:p w14:paraId="06061E5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33C6545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5A9E163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7DC75E4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64788DE7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7FE8B51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1D788CA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34B88CD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6B6752A9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561B767B" w14:textId="77777777" w:rsidR="00A97718" w:rsidRPr="00CB4B54" w:rsidRDefault="00A97718" w:rsidP="00A97718">
            <w:pPr>
              <w:pStyle w:val="NoSpacing"/>
            </w:pPr>
            <w:proofErr w:type="spellStart"/>
            <w:r w:rsidRPr="00CB4B54">
              <w:t>Pijpers</w:t>
            </w:r>
            <w:proofErr w:type="spellEnd"/>
            <w:r w:rsidRPr="00CB4B54">
              <w:t>, 1984, Netherlands</w:t>
            </w:r>
          </w:p>
        </w:tc>
        <w:tc>
          <w:tcPr>
            <w:tcW w:w="1936" w:type="dxa"/>
            <w:noWrap/>
            <w:hideMark/>
          </w:tcPr>
          <w:p w14:paraId="769D392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08A7742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1B1FB8F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2B068E94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359890D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38FA6AF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79E6692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175D252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61CAE53C" w14:textId="77777777" w:rsidTr="00E65B8C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75DB0325" w14:textId="77777777" w:rsidR="00A97718" w:rsidRPr="00CB4B54" w:rsidRDefault="00A97718" w:rsidP="00A97718">
            <w:pPr>
              <w:pStyle w:val="NoSpacing"/>
            </w:pPr>
            <w:r w:rsidRPr="00CB4B54">
              <w:t>Ramirez-Velez, 2011, Columbia</w:t>
            </w:r>
          </w:p>
        </w:tc>
        <w:tc>
          <w:tcPr>
            <w:tcW w:w="1936" w:type="dxa"/>
            <w:noWrap/>
            <w:hideMark/>
          </w:tcPr>
          <w:p w14:paraId="6E14960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26CD7B6B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340473B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29D8F88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03C2DE8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5DEF30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351EFAB0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0083F7E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073BC62F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3FC91A18" w14:textId="77777777" w:rsidR="00A97718" w:rsidRPr="00CB4B54" w:rsidRDefault="00A97718" w:rsidP="00A97718">
            <w:pPr>
              <w:pStyle w:val="NoSpacing"/>
            </w:pPr>
            <w:r w:rsidRPr="00CB4B54">
              <w:t>Rodríguez-Díaz, 2017, Spain</w:t>
            </w:r>
          </w:p>
        </w:tc>
        <w:tc>
          <w:tcPr>
            <w:tcW w:w="1936" w:type="dxa"/>
            <w:noWrap/>
            <w:hideMark/>
          </w:tcPr>
          <w:p w14:paraId="20FAF43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5677D89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4EBD074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44CDE4C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29CE449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92930D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6C436A7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71593B1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39308D" w:rsidRPr="003D0E15" w14:paraId="16B9906C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D9A3504" w14:textId="4C24AED3" w:rsidR="0039308D" w:rsidRPr="0039308D" w:rsidRDefault="0039308D" w:rsidP="00A97718">
            <w:pPr>
              <w:pStyle w:val="NoSpacing"/>
            </w:pPr>
            <w:r w:rsidRPr="0039308D">
              <w:t>Seneviratne, 2015, New Zealand</w:t>
            </w:r>
          </w:p>
        </w:tc>
        <w:tc>
          <w:tcPr>
            <w:tcW w:w="1936" w:type="dxa"/>
            <w:noWrap/>
          </w:tcPr>
          <w:p w14:paraId="7FF0B1D1" w14:textId="593B8FCB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749" w:type="dxa"/>
            <w:noWrap/>
          </w:tcPr>
          <w:p w14:paraId="4FE2972F" w14:textId="5D08532F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225" w:type="dxa"/>
            <w:noWrap/>
          </w:tcPr>
          <w:p w14:paraId="42CED472" w14:textId="236C1641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06" w:type="dxa"/>
            <w:noWrap/>
          </w:tcPr>
          <w:p w14:paraId="13B8E23F" w14:textId="049E8FD6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536" w:type="dxa"/>
            <w:noWrap/>
          </w:tcPr>
          <w:p w14:paraId="36CC53A5" w14:textId="6CCFF2F3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245" w:type="dxa"/>
            <w:noWrap/>
          </w:tcPr>
          <w:p w14:paraId="57B1A2BA" w14:textId="00A84114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1521" w:type="dxa"/>
            <w:noWrap/>
          </w:tcPr>
          <w:p w14:paraId="54BCA5D7" w14:textId="51D545DA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301" w:type="dxa"/>
            <w:noWrap/>
          </w:tcPr>
          <w:p w14:paraId="64331500" w14:textId="7DE58EC4" w:rsidR="0039308D" w:rsidRPr="00CB4B54" w:rsidRDefault="0068523C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</w:tr>
      <w:tr w:rsidR="00A97718" w:rsidRPr="003D0E15" w14:paraId="41FA7DE6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3173BDEE" w14:textId="77777777" w:rsidR="00A97718" w:rsidRPr="00CB4B54" w:rsidRDefault="00A97718" w:rsidP="00A97718">
            <w:pPr>
              <w:pStyle w:val="NoSpacing"/>
            </w:pPr>
            <w:r w:rsidRPr="00CB4B54">
              <w:t>Silva-Jose, 2021, Spain</w:t>
            </w:r>
          </w:p>
        </w:tc>
        <w:tc>
          <w:tcPr>
            <w:tcW w:w="1936" w:type="dxa"/>
            <w:noWrap/>
            <w:hideMark/>
          </w:tcPr>
          <w:p w14:paraId="404A13A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74E1A0D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0EE580BA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158820D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22606D3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84B792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3274A02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3F307B64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638FCEA6" w14:textId="77777777" w:rsidTr="00E65B8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41BCC0D6" w14:textId="77777777" w:rsidR="00A97718" w:rsidRPr="00CB4B54" w:rsidRDefault="00A97718" w:rsidP="00A97718">
            <w:pPr>
              <w:pStyle w:val="NoSpacing"/>
            </w:pPr>
            <w:proofErr w:type="spellStart"/>
            <w:r w:rsidRPr="00CB4B54">
              <w:lastRenderedPageBreak/>
              <w:t>Sklempe</w:t>
            </w:r>
            <w:proofErr w:type="spellEnd"/>
            <w:r w:rsidRPr="00CB4B54">
              <w:t xml:space="preserve"> </w:t>
            </w:r>
            <w:proofErr w:type="spellStart"/>
            <w:r w:rsidRPr="00CB4B54">
              <w:t>Kokic</w:t>
            </w:r>
            <w:proofErr w:type="spellEnd"/>
            <w:r w:rsidRPr="00CB4B54">
              <w:t>, 2018, Croatia</w:t>
            </w:r>
          </w:p>
        </w:tc>
        <w:tc>
          <w:tcPr>
            <w:tcW w:w="1936" w:type="dxa"/>
            <w:noWrap/>
            <w:hideMark/>
          </w:tcPr>
          <w:p w14:paraId="013EBB3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5EA209C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095DB904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6B8F835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7BAEF6AC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023A22B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B53890D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1EBD69C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5464C3E0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noWrap/>
            <w:hideMark/>
          </w:tcPr>
          <w:p w14:paraId="1EF79F52" w14:textId="77777777" w:rsidR="00A97718" w:rsidRPr="00CB4B54" w:rsidRDefault="00A97718" w:rsidP="00A97718">
            <w:pPr>
              <w:pStyle w:val="NoSpacing"/>
            </w:pPr>
            <w:r w:rsidRPr="00CB4B54">
              <w:t>Stutzman, 2010, Canada</w:t>
            </w:r>
          </w:p>
        </w:tc>
        <w:tc>
          <w:tcPr>
            <w:tcW w:w="1936" w:type="dxa"/>
            <w:noWrap/>
            <w:hideMark/>
          </w:tcPr>
          <w:p w14:paraId="1CA7C2E4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749" w:type="dxa"/>
            <w:noWrap/>
            <w:hideMark/>
          </w:tcPr>
          <w:p w14:paraId="6AEC5DD9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225" w:type="dxa"/>
            <w:noWrap/>
            <w:hideMark/>
          </w:tcPr>
          <w:p w14:paraId="08D93071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0F24140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7621142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6E0E09A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2B96545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412F733D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1F971D06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38BB449D" w14:textId="31D839D3" w:rsidR="00A97718" w:rsidRPr="00CB4B54" w:rsidRDefault="00A97718" w:rsidP="00A97718">
            <w:pPr>
              <w:pStyle w:val="NoSpacing"/>
            </w:pPr>
            <w:proofErr w:type="spellStart"/>
            <w:r w:rsidRPr="00CB4B54">
              <w:t>Vladimirov</w:t>
            </w:r>
            <w:proofErr w:type="spellEnd"/>
            <w:r>
              <w:t>, 2015, Poland</w:t>
            </w:r>
          </w:p>
        </w:tc>
        <w:tc>
          <w:tcPr>
            <w:tcW w:w="1936" w:type="dxa"/>
            <w:noWrap/>
            <w:hideMark/>
          </w:tcPr>
          <w:p w14:paraId="03440585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749" w:type="dxa"/>
            <w:noWrap/>
            <w:hideMark/>
          </w:tcPr>
          <w:p w14:paraId="6394618F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25" w:type="dxa"/>
            <w:noWrap/>
            <w:hideMark/>
          </w:tcPr>
          <w:p w14:paraId="4E6F852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106" w:type="dxa"/>
            <w:noWrap/>
            <w:hideMark/>
          </w:tcPr>
          <w:p w14:paraId="2754816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6FF57B39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378530F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21" w:type="dxa"/>
            <w:noWrap/>
            <w:hideMark/>
          </w:tcPr>
          <w:p w14:paraId="0BB560B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484BD0D3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</w:tr>
      <w:tr w:rsidR="00A97718" w:rsidRPr="003D0E15" w14:paraId="5561D3C5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03413804" w14:textId="77777777" w:rsidR="00A97718" w:rsidRPr="00CB4B54" w:rsidRDefault="00A97718" w:rsidP="00A97718">
            <w:pPr>
              <w:pStyle w:val="NoSpacing"/>
            </w:pPr>
            <w:r w:rsidRPr="00CB4B54">
              <w:t>Webb, 1994, Canada</w:t>
            </w:r>
          </w:p>
        </w:tc>
        <w:tc>
          <w:tcPr>
            <w:tcW w:w="1936" w:type="dxa"/>
            <w:noWrap/>
            <w:hideMark/>
          </w:tcPr>
          <w:p w14:paraId="780E93D8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749" w:type="dxa"/>
            <w:noWrap/>
            <w:hideMark/>
          </w:tcPr>
          <w:p w14:paraId="624AAD9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225" w:type="dxa"/>
            <w:noWrap/>
            <w:hideMark/>
          </w:tcPr>
          <w:p w14:paraId="65F389B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106" w:type="dxa"/>
            <w:noWrap/>
            <w:hideMark/>
          </w:tcPr>
          <w:p w14:paraId="4AF84E2F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  <w:tc>
          <w:tcPr>
            <w:tcW w:w="1536" w:type="dxa"/>
            <w:noWrap/>
            <w:hideMark/>
          </w:tcPr>
          <w:p w14:paraId="32DC4D3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45" w:type="dxa"/>
            <w:noWrap/>
            <w:hideMark/>
          </w:tcPr>
          <w:p w14:paraId="488A5520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  <w:hideMark/>
          </w:tcPr>
          <w:p w14:paraId="7DF07DE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301" w:type="dxa"/>
            <w:noWrap/>
            <w:hideMark/>
          </w:tcPr>
          <w:p w14:paraId="0E1BA3A6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H</w:t>
            </w:r>
          </w:p>
        </w:tc>
      </w:tr>
      <w:tr w:rsidR="00A97718" w:rsidRPr="003D0E15" w14:paraId="3C734A83" w14:textId="77777777" w:rsidTr="00E65B8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5061CD0" w14:textId="77777777" w:rsidR="00A97718" w:rsidRPr="00CB4B54" w:rsidRDefault="00A97718" w:rsidP="00A97718">
            <w:pPr>
              <w:pStyle w:val="NoSpacing"/>
            </w:pPr>
            <w:r w:rsidRPr="00CB4B54">
              <w:t>Yeo, 2000, USA</w:t>
            </w:r>
          </w:p>
        </w:tc>
        <w:tc>
          <w:tcPr>
            <w:tcW w:w="1936" w:type="dxa"/>
            <w:noWrap/>
            <w:hideMark/>
          </w:tcPr>
          <w:p w14:paraId="768C0EC8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762009D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4626484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45AEED02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36" w:type="dxa"/>
            <w:noWrap/>
            <w:hideMark/>
          </w:tcPr>
          <w:p w14:paraId="62C7482E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1229007A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  <w:hideMark/>
          </w:tcPr>
          <w:p w14:paraId="4A041426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1985C8C1" w14:textId="77777777" w:rsidR="00A97718" w:rsidRPr="00CB4B54" w:rsidRDefault="00A97718" w:rsidP="00A9771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B54">
              <w:t>U</w:t>
            </w:r>
          </w:p>
        </w:tc>
      </w:tr>
      <w:tr w:rsidR="00A97718" w:rsidRPr="003D0E15" w14:paraId="03CD0450" w14:textId="77777777" w:rsidTr="00E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2DFE587C" w14:textId="77777777" w:rsidR="00A97718" w:rsidRPr="00CB4B54" w:rsidRDefault="00A97718" w:rsidP="00A97718">
            <w:pPr>
              <w:pStyle w:val="NoSpacing"/>
            </w:pPr>
            <w:r w:rsidRPr="00CB4B54">
              <w:t>Yeo, 2008, USA</w:t>
            </w:r>
          </w:p>
        </w:tc>
        <w:tc>
          <w:tcPr>
            <w:tcW w:w="1936" w:type="dxa"/>
            <w:noWrap/>
            <w:hideMark/>
          </w:tcPr>
          <w:p w14:paraId="11955F2C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749" w:type="dxa"/>
            <w:noWrap/>
            <w:hideMark/>
          </w:tcPr>
          <w:p w14:paraId="2A70D17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225" w:type="dxa"/>
            <w:noWrap/>
            <w:hideMark/>
          </w:tcPr>
          <w:p w14:paraId="4520515E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106" w:type="dxa"/>
            <w:noWrap/>
            <w:hideMark/>
          </w:tcPr>
          <w:p w14:paraId="03DE5127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536" w:type="dxa"/>
            <w:noWrap/>
            <w:hideMark/>
          </w:tcPr>
          <w:p w14:paraId="02DBFC05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245" w:type="dxa"/>
            <w:noWrap/>
            <w:hideMark/>
          </w:tcPr>
          <w:p w14:paraId="4C5FFDCB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U</w:t>
            </w:r>
          </w:p>
        </w:tc>
        <w:tc>
          <w:tcPr>
            <w:tcW w:w="1521" w:type="dxa"/>
            <w:noWrap/>
            <w:hideMark/>
          </w:tcPr>
          <w:p w14:paraId="1998348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  <w:tc>
          <w:tcPr>
            <w:tcW w:w="1301" w:type="dxa"/>
            <w:noWrap/>
            <w:hideMark/>
          </w:tcPr>
          <w:p w14:paraId="7F232EF2" w14:textId="77777777" w:rsidR="00A97718" w:rsidRPr="00CB4B54" w:rsidRDefault="00A97718" w:rsidP="00A9771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B54">
              <w:t>L</w:t>
            </w:r>
          </w:p>
        </w:tc>
      </w:tr>
    </w:tbl>
    <w:p w14:paraId="764BB74C" w14:textId="0875D501" w:rsidR="00111E93" w:rsidRDefault="00111E93"/>
    <w:p w14:paraId="62958C38" w14:textId="77777777" w:rsidR="00BB38BE" w:rsidRDefault="00BB38BE">
      <w:pPr>
        <w:sectPr w:rsidR="00BB38BE" w:rsidSect="00C83E6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897F34" w14:textId="091F1F6A" w:rsidR="00BB38BE" w:rsidRDefault="00BB38BE" w:rsidP="00BB38BE">
      <w:r>
        <w:lastRenderedPageBreak/>
        <w:t>Table S2. Newcastle-Ottawa Scale for Cohort Studies</w:t>
      </w:r>
    </w:p>
    <w:p w14:paraId="5F49C29E" w14:textId="77777777" w:rsidR="00BB38BE" w:rsidRPr="00BB38BE" w:rsidRDefault="00BB38BE" w:rsidP="00BB38BE">
      <w:r w:rsidRPr="00BB38BE">
        <w:t xml:space="preserve"> </w:t>
      </w:r>
    </w:p>
    <w:tbl>
      <w:tblPr>
        <w:tblStyle w:val="PlainTable5"/>
        <w:tblpPr w:leftFromText="180" w:rightFromText="180" w:vertAnchor="text" w:horzAnchor="margin" w:tblpX="-284" w:tblpY="96"/>
        <w:tblW w:w="9356" w:type="dxa"/>
        <w:tblLook w:val="04A0" w:firstRow="1" w:lastRow="0" w:firstColumn="1" w:lastColumn="0" w:noHBand="0" w:noVBand="1"/>
      </w:tblPr>
      <w:tblGrid>
        <w:gridCol w:w="1796"/>
        <w:gridCol w:w="549"/>
        <w:gridCol w:w="538"/>
        <w:gridCol w:w="698"/>
        <w:gridCol w:w="1099"/>
        <w:gridCol w:w="825"/>
        <w:gridCol w:w="1104"/>
        <w:gridCol w:w="691"/>
        <w:gridCol w:w="833"/>
        <w:gridCol w:w="656"/>
        <w:gridCol w:w="567"/>
      </w:tblGrid>
      <w:tr w:rsidR="00BB38BE" w:rsidRPr="00BB38BE" w14:paraId="6036378A" w14:textId="77777777" w:rsidTr="00645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6" w:type="dxa"/>
            <w:noWrap/>
            <w:hideMark/>
          </w:tcPr>
          <w:p w14:paraId="4A2740A3" w14:textId="77777777" w:rsidR="00BB38BE" w:rsidRPr="00BB38BE" w:rsidRDefault="00BB38BE" w:rsidP="0064550B">
            <w:pPr>
              <w:pStyle w:val="NoSpacing"/>
              <w:rPr>
                <w:sz w:val="24"/>
              </w:rPr>
            </w:pPr>
          </w:p>
        </w:tc>
        <w:tc>
          <w:tcPr>
            <w:tcW w:w="549" w:type="dxa"/>
            <w:textDirection w:val="btLr"/>
            <w:hideMark/>
          </w:tcPr>
          <w:p w14:paraId="5EE77A64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 xml:space="preserve">Representativeness </w:t>
            </w:r>
          </w:p>
        </w:tc>
        <w:tc>
          <w:tcPr>
            <w:tcW w:w="538" w:type="dxa"/>
            <w:textDirection w:val="btLr"/>
            <w:hideMark/>
          </w:tcPr>
          <w:p w14:paraId="714F2B9C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Selection</w:t>
            </w:r>
          </w:p>
        </w:tc>
        <w:tc>
          <w:tcPr>
            <w:tcW w:w="698" w:type="dxa"/>
            <w:textDirection w:val="btLr"/>
            <w:hideMark/>
          </w:tcPr>
          <w:p w14:paraId="05490559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Ascertainment of exposure</w:t>
            </w:r>
          </w:p>
        </w:tc>
        <w:tc>
          <w:tcPr>
            <w:tcW w:w="1099" w:type="dxa"/>
            <w:textDirection w:val="btLr"/>
            <w:hideMark/>
          </w:tcPr>
          <w:p w14:paraId="5D5EDC9B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Demonstration that outcome of interest was not present at start</w:t>
            </w:r>
          </w:p>
        </w:tc>
        <w:tc>
          <w:tcPr>
            <w:tcW w:w="825" w:type="dxa"/>
            <w:textDirection w:val="btLr"/>
            <w:hideMark/>
          </w:tcPr>
          <w:p w14:paraId="1B4205C5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Study controls for relevant primary confounder</w:t>
            </w:r>
          </w:p>
        </w:tc>
        <w:tc>
          <w:tcPr>
            <w:tcW w:w="1104" w:type="dxa"/>
            <w:textDirection w:val="btLr"/>
            <w:hideMark/>
          </w:tcPr>
          <w:p w14:paraId="4EE419C7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Study controls for other secondary confounders</w:t>
            </w:r>
          </w:p>
        </w:tc>
        <w:tc>
          <w:tcPr>
            <w:tcW w:w="691" w:type="dxa"/>
            <w:textDirection w:val="btLr"/>
            <w:hideMark/>
          </w:tcPr>
          <w:p w14:paraId="1FBDBE83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Assessment of outcome</w:t>
            </w:r>
          </w:p>
        </w:tc>
        <w:tc>
          <w:tcPr>
            <w:tcW w:w="833" w:type="dxa"/>
            <w:textDirection w:val="btLr"/>
            <w:hideMark/>
          </w:tcPr>
          <w:p w14:paraId="4D426B8D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Was follow up long enough for outcomes to occur</w:t>
            </w:r>
          </w:p>
        </w:tc>
        <w:tc>
          <w:tcPr>
            <w:tcW w:w="656" w:type="dxa"/>
            <w:textDirection w:val="btLr"/>
          </w:tcPr>
          <w:p w14:paraId="0824D066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Adequacy of follow up of cohorts</w:t>
            </w:r>
          </w:p>
        </w:tc>
        <w:tc>
          <w:tcPr>
            <w:tcW w:w="567" w:type="dxa"/>
            <w:textDirection w:val="btLr"/>
          </w:tcPr>
          <w:p w14:paraId="075B9A2C" w14:textId="77777777" w:rsidR="00BB38BE" w:rsidRPr="00BB38BE" w:rsidRDefault="00BB38BE" w:rsidP="0064550B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Total</w:t>
            </w:r>
          </w:p>
        </w:tc>
      </w:tr>
      <w:tr w:rsidR="00BB38BE" w:rsidRPr="00BB38BE" w14:paraId="6609E3C3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14:paraId="1AFD93C2" w14:textId="42D608EB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Pivnarik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93</w:t>
            </w:r>
            <w:r w:rsidR="0064550B" w:rsidRPr="00516628">
              <w:rPr>
                <w:sz w:val="24"/>
              </w:rPr>
              <w:t>, USA</w:t>
            </w:r>
          </w:p>
        </w:tc>
        <w:tc>
          <w:tcPr>
            <w:tcW w:w="549" w:type="dxa"/>
            <w:noWrap/>
          </w:tcPr>
          <w:p w14:paraId="0D1A3F2A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38" w:type="dxa"/>
            <w:noWrap/>
          </w:tcPr>
          <w:p w14:paraId="42F5DEE3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98" w:type="dxa"/>
            <w:noWrap/>
          </w:tcPr>
          <w:p w14:paraId="6D747FE1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099" w:type="dxa"/>
            <w:noWrap/>
          </w:tcPr>
          <w:p w14:paraId="295ADDA4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</w:tcPr>
          <w:p w14:paraId="1DF59CA5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04" w:type="dxa"/>
            <w:noWrap/>
          </w:tcPr>
          <w:p w14:paraId="72872507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</w:tcPr>
          <w:p w14:paraId="45A47B7F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833" w:type="dxa"/>
            <w:noWrap/>
          </w:tcPr>
          <w:p w14:paraId="52229E03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1514C1FE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5862EC23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BB38BE" w:rsidRPr="00BB38BE" w14:paraId="1FC54D89" w14:textId="77777777" w:rsidTr="0064550B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2473A302" w14:textId="69F75A66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Rafla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99</w:t>
            </w:r>
            <w:r w:rsidR="0064550B" w:rsidRPr="00516628">
              <w:rPr>
                <w:sz w:val="24"/>
              </w:rPr>
              <w:t>, UK</w:t>
            </w:r>
          </w:p>
        </w:tc>
        <w:tc>
          <w:tcPr>
            <w:tcW w:w="549" w:type="dxa"/>
            <w:noWrap/>
            <w:hideMark/>
          </w:tcPr>
          <w:p w14:paraId="03413E2D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538" w:type="dxa"/>
            <w:noWrap/>
            <w:hideMark/>
          </w:tcPr>
          <w:p w14:paraId="78FAEB88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8" w:type="dxa"/>
            <w:noWrap/>
            <w:hideMark/>
          </w:tcPr>
          <w:p w14:paraId="4D2AC089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099" w:type="dxa"/>
            <w:noWrap/>
            <w:hideMark/>
          </w:tcPr>
          <w:p w14:paraId="7C29298C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  <w:hideMark/>
          </w:tcPr>
          <w:p w14:paraId="522BE1A2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104" w:type="dxa"/>
            <w:noWrap/>
            <w:hideMark/>
          </w:tcPr>
          <w:p w14:paraId="787BF4C4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  <w:hideMark/>
          </w:tcPr>
          <w:p w14:paraId="4669F924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33" w:type="dxa"/>
            <w:noWrap/>
            <w:hideMark/>
          </w:tcPr>
          <w:p w14:paraId="6A87B051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7284163F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505674A2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5</w:t>
            </w:r>
          </w:p>
        </w:tc>
      </w:tr>
      <w:tr w:rsidR="00BB38BE" w:rsidRPr="00BB38BE" w14:paraId="667C0007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6F3C3CB6" w14:textId="3DA4B680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Rafl</w:t>
            </w:r>
            <w:r w:rsidR="0064550B" w:rsidRPr="00516628">
              <w:rPr>
                <w:sz w:val="24"/>
              </w:rPr>
              <w:t>a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00</w:t>
            </w:r>
            <w:r w:rsidR="0064550B" w:rsidRPr="00516628">
              <w:rPr>
                <w:sz w:val="24"/>
              </w:rPr>
              <w:t>, UK</w:t>
            </w:r>
          </w:p>
        </w:tc>
        <w:tc>
          <w:tcPr>
            <w:tcW w:w="549" w:type="dxa"/>
            <w:noWrap/>
            <w:hideMark/>
          </w:tcPr>
          <w:p w14:paraId="74F1F7F1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538" w:type="dxa"/>
            <w:noWrap/>
            <w:hideMark/>
          </w:tcPr>
          <w:p w14:paraId="01C1D310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98" w:type="dxa"/>
            <w:noWrap/>
            <w:hideMark/>
          </w:tcPr>
          <w:p w14:paraId="03CABFB1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099" w:type="dxa"/>
            <w:noWrap/>
            <w:hideMark/>
          </w:tcPr>
          <w:p w14:paraId="1428A998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  <w:hideMark/>
          </w:tcPr>
          <w:p w14:paraId="76FEF0D7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104" w:type="dxa"/>
            <w:noWrap/>
            <w:hideMark/>
          </w:tcPr>
          <w:p w14:paraId="2D6A67BF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  <w:hideMark/>
          </w:tcPr>
          <w:p w14:paraId="661AE160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33" w:type="dxa"/>
            <w:noWrap/>
            <w:hideMark/>
          </w:tcPr>
          <w:p w14:paraId="30451BA8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6642D891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2D7B1907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BB38BE" w:rsidRPr="00BB38BE" w14:paraId="1F20AD36" w14:textId="77777777" w:rsidTr="0064550B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3E19E841" w14:textId="7D7C9664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Rauramo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88</w:t>
            </w:r>
            <w:r w:rsidR="0064550B" w:rsidRPr="00516628">
              <w:rPr>
                <w:sz w:val="24"/>
              </w:rPr>
              <w:t>, Finland</w:t>
            </w:r>
          </w:p>
        </w:tc>
        <w:tc>
          <w:tcPr>
            <w:tcW w:w="549" w:type="dxa"/>
            <w:noWrap/>
            <w:hideMark/>
          </w:tcPr>
          <w:p w14:paraId="02EFEC0B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538" w:type="dxa"/>
            <w:noWrap/>
            <w:hideMark/>
          </w:tcPr>
          <w:p w14:paraId="493F2116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98" w:type="dxa"/>
            <w:noWrap/>
            <w:hideMark/>
          </w:tcPr>
          <w:p w14:paraId="15E52097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099" w:type="dxa"/>
            <w:noWrap/>
            <w:hideMark/>
          </w:tcPr>
          <w:p w14:paraId="121FF1F0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  <w:hideMark/>
          </w:tcPr>
          <w:p w14:paraId="6E9136B0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104" w:type="dxa"/>
            <w:noWrap/>
            <w:hideMark/>
          </w:tcPr>
          <w:p w14:paraId="53EBE81C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  <w:hideMark/>
          </w:tcPr>
          <w:p w14:paraId="1C3462D9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33" w:type="dxa"/>
            <w:noWrap/>
            <w:hideMark/>
          </w:tcPr>
          <w:p w14:paraId="20C0EF28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24A3A095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34543FCF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BB38BE" w:rsidRPr="00BB38BE" w14:paraId="6DADF5B3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14:paraId="43A1AF42" w14:textId="5F23BDE0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Rauramo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88</w:t>
            </w:r>
            <w:r w:rsidR="0064550B" w:rsidRPr="00516628">
              <w:rPr>
                <w:sz w:val="24"/>
              </w:rPr>
              <w:t>, Finland</w:t>
            </w:r>
            <w:r w:rsidRPr="00516628">
              <w:rPr>
                <w:sz w:val="24"/>
              </w:rPr>
              <w:t xml:space="preserve"> </w:t>
            </w:r>
          </w:p>
        </w:tc>
        <w:tc>
          <w:tcPr>
            <w:tcW w:w="549" w:type="dxa"/>
            <w:noWrap/>
          </w:tcPr>
          <w:p w14:paraId="2CCD4B1F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538" w:type="dxa"/>
            <w:noWrap/>
          </w:tcPr>
          <w:p w14:paraId="5AC7BD6D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8" w:type="dxa"/>
            <w:noWrap/>
          </w:tcPr>
          <w:p w14:paraId="3BBADE48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099" w:type="dxa"/>
            <w:noWrap/>
          </w:tcPr>
          <w:p w14:paraId="0AEE4847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</w:tcPr>
          <w:p w14:paraId="72577048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04" w:type="dxa"/>
            <w:noWrap/>
          </w:tcPr>
          <w:p w14:paraId="1F7B659B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</w:tcPr>
          <w:p w14:paraId="5BF5B111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833" w:type="dxa"/>
            <w:noWrap/>
          </w:tcPr>
          <w:p w14:paraId="7B96B722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5FFC8B03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766DCF13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4</w:t>
            </w:r>
          </w:p>
        </w:tc>
      </w:tr>
      <w:tr w:rsidR="00BB38BE" w:rsidRPr="00BB38BE" w14:paraId="3CCE68DB" w14:textId="77777777" w:rsidTr="0064550B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14:paraId="45B7C026" w14:textId="29B6DD3B" w:rsidR="00BB38BE" w:rsidRPr="00516628" w:rsidRDefault="00BB38BE" w:rsidP="0064550B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Sady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90</w:t>
            </w:r>
            <w:r w:rsidR="0064550B" w:rsidRPr="00516628">
              <w:rPr>
                <w:sz w:val="24"/>
              </w:rPr>
              <w:t>, USA</w:t>
            </w:r>
          </w:p>
        </w:tc>
        <w:tc>
          <w:tcPr>
            <w:tcW w:w="549" w:type="dxa"/>
            <w:noWrap/>
          </w:tcPr>
          <w:p w14:paraId="35534FD7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538" w:type="dxa"/>
            <w:noWrap/>
          </w:tcPr>
          <w:p w14:paraId="582AC35F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8" w:type="dxa"/>
            <w:noWrap/>
          </w:tcPr>
          <w:p w14:paraId="7B95EC4C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099" w:type="dxa"/>
            <w:noWrap/>
          </w:tcPr>
          <w:p w14:paraId="4197292E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</w:tcPr>
          <w:p w14:paraId="5F139011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04" w:type="dxa"/>
            <w:noWrap/>
          </w:tcPr>
          <w:p w14:paraId="0C8ACB86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</w:tcPr>
          <w:p w14:paraId="43AE8402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833" w:type="dxa"/>
            <w:noWrap/>
          </w:tcPr>
          <w:p w14:paraId="190B20A3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5AEFD3DF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3D9FF6DE" w14:textId="77777777" w:rsidR="00BB38BE" w:rsidRPr="00BB38BE" w:rsidRDefault="00BB38BE" w:rsidP="0064550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4</w:t>
            </w:r>
          </w:p>
        </w:tc>
      </w:tr>
      <w:tr w:rsidR="00BB38BE" w:rsidRPr="00BB38BE" w14:paraId="1968EA8D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14:paraId="55997AF7" w14:textId="1A65288A" w:rsidR="00BB38BE" w:rsidRPr="00516628" w:rsidRDefault="00BB38BE" w:rsidP="0064550B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Santos</w:t>
            </w:r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16</w:t>
            </w:r>
            <w:r w:rsidR="0064550B" w:rsidRPr="00516628">
              <w:rPr>
                <w:sz w:val="24"/>
              </w:rPr>
              <w:t>, Brazil</w:t>
            </w:r>
          </w:p>
        </w:tc>
        <w:tc>
          <w:tcPr>
            <w:tcW w:w="549" w:type="dxa"/>
            <w:noWrap/>
          </w:tcPr>
          <w:p w14:paraId="7C0F34A9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38" w:type="dxa"/>
            <w:noWrap/>
          </w:tcPr>
          <w:p w14:paraId="6E643CEA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98" w:type="dxa"/>
            <w:noWrap/>
          </w:tcPr>
          <w:p w14:paraId="1681D139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099" w:type="dxa"/>
            <w:noWrap/>
          </w:tcPr>
          <w:p w14:paraId="0D44470F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825" w:type="dxa"/>
            <w:noWrap/>
          </w:tcPr>
          <w:p w14:paraId="0F66CBA4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04" w:type="dxa"/>
            <w:noWrap/>
          </w:tcPr>
          <w:p w14:paraId="759F071A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691" w:type="dxa"/>
            <w:noWrap/>
          </w:tcPr>
          <w:p w14:paraId="70E056F2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833" w:type="dxa"/>
            <w:noWrap/>
          </w:tcPr>
          <w:p w14:paraId="69746E55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56" w:type="dxa"/>
          </w:tcPr>
          <w:p w14:paraId="32B9ACCA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567" w:type="dxa"/>
          </w:tcPr>
          <w:p w14:paraId="1826892B" w14:textId="77777777" w:rsidR="00BB38BE" w:rsidRPr="00BB38BE" w:rsidRDefault="00BB38BE" w:rsidP="0064550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6</w:t>
            </w:r>
          </w:p>
        </w:tc>
      </w:tr>
    </w:tbl>
    <w:p w14:paraId="46A6CF91" w14:textId="733BB941" w:rsidR="00BB38BE" w:rsidRDefault="00BB38BE"/>
    <w:p w14:paraId="553EE9D3" w14:textId="7688EE27" w:rsidR="00BB38BE" w:rsidRDefault="00BB38BE">
      <w:r>
        <w:t xml:space="preserve"> </w:t>
      </w:r>
      <w:r>
        <w:br w:type="page"/>
      </w:r>
    </w:p>
    <w:p w14:paraId="6ABBB77D" w14:textId="77777777" w:rsidR="00BB38BE" w:rsidRPr="00BB38BE" w:rsidRDefault="00BB38BE" w:rsidP="00BB38BE">
      <w:pPr>
        <w:pStyle w:val="NoSpacing"/>
        <w:spacing w:line="480" w:lineRule="auto"/>
        <w:jc w:val="both"/>
      </w:pPr>
      <w:r w:rsidRPr="00BB38BE">
        <w:lastRenderedPageBreak/>
        <w:t xml:space="preserve">Table S3. Newcastle-Ottawa Scale for Case-Control Studies </w:t>
      </w:r>
    </w:p>
    <w:tbl>
      <w:tblPr>
        <w:tblStyle w:val="PlainTable5"/>
        <w:tblpPr w:leftFromText="180" w:rightFromText="180" w:vertAnchor="text" w:horzAnchor="margin" w:tblpY="288"/>
        <w:tblW w:w="8209" w:type="dxa"/>
        <w:tblLook w:val="04A0" w:firstRow="1" w:lastRow="0" w:firstColumn="1" w:lastColumn="0" w:noHBand="0" w:noVBand="1"/>
      </w:tblPr>
      <w:tblGrid>
        <w:gridCol w:w="1588"/>
        <w:gridCol w:w="663"/>
        <w:gridCol w:w="1161"/>
        <w:gridCol w:w="794"/>
        <w:gridCol w:w="632"/>
        <w:gridCol w:w="1264"/>
        <w:gridCol w:w="739"/>
        <w:gridCol w:w="736"/>
        <w:gridCol w:w="632"/>
      </w:tblGrid>
      <w:tr w:rsidR="0064550B" w:rsidRPr="00BB38BE" w14:paraId="776A7B16" w14:textId="77777777" w:rsidTr="00645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8" w:type="dxa"/>
            <w:noWrap/>
            <w:hideMark/>
          </w:tcPr>
          <w:p w14:paraId="3E7B32CB" w14:textId="77777777" w:rsidR="00BB38BE" w:rsidRPr="00BB38BE" w:rsidRDefault="00BB38BE" w:rsidP="001025BA">
            <w:pPr>
              <w:pStyle w:val="NoSpacing"/>
              <w:rPr>
                <w:sz w:val="24"/>
              </w:rPr>
            </w:pPr>
          </w:p>
        </w:tc>
        <w:tc>
          <w:tcPr>
            <w:tcW w:w="663" w:type="dxa"/>
            <w:textDirection w:val="btLr"/>
            <w:hideMark/>
          </w:tcPr>
          <w:p w14:paraId="17585D4E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Adequate case definition</w:t>
            </w:r>
          </w:p>
        </w:tc>
        <w:tc>
          <w:tcPr>
            <w:tcW w:w="1161" w:type="dxa"/>
            <w:textDirection w:val="btLr"/>
            <w:hideMark/>
          </w:tcPr>
          <w:p w14:paraId="34003EB8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Representativeness of the Cases</w:t>
            </w:r>
          </w:p>
        </w:tc>
        <w:tc>
          <w:tcPr>
            <w:tcW w:w="794" w:type="dxa"/>
            <w:textDirection w:val="btLr"/>
            <w:hideMark/>
          </w:tcPr>
          <w:p w14:paraId="0872FA54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Selection of Controls</w:t>
            </w:r>
          </w:p>
        </w:tc>
        <w:tc>
          <w:tcPr>
            <w:tcW w:w="632" w:type="dxa"/>
            <w:textDirection w:val="btLr"/>
            <w:hideMark/>
          </w:tcPr>
          <w:p w14:paraId="3DFA280E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Definition of Controls</w:t>
            </w:r>
          </w:p>
        </w:tc>
        <w:tc>
          <w:tcPr>
            <w:tcW w:w="1264" w:type="dxa"/>
            <w:textDirection w:val="btLr"/>
            <w:hideMark/>
          </w:tcPr>
          <w:p w14:paraId="40DF7C20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 xml:space="preserve">Comparability of Cases and Controls </w:t>
            </w:r>
            <w:proofErr w:type="gramStart"/>
            <w:r w:rsidRPr="00BB38BE">
              <w:rPr>
                <w:sz w:val="24"/>
              </w:rPr>
              <w:t>on the basis of</w:t>
            </w:r>
            <w:proofErr w:type="gramEnd"/>
            <w:r w:rsidRPr="00BB38BE">
              <w:rPr>
                <w:sz w:val="24"/>
              </w:rPr>
              <w:t xml:space="preserve"> the Design or Analysis</w:t>
            </w:r>
          </w:p>
        </w:tc>
        <w:tc>
          <w:tcPr>
            <w:tcW w:w="739" w:type="dxa"/>
            <w:textDirection w:val="btLr"/>
            <w:hideMark/>
          </w:tcPr>
          <w:p w14:paraId="58A9A5B3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Ascertainment of Exposure</w:t>
            </w:r>
          </w:p>
        </w:tc>
        <w:tc>
          <w:tcPr>
            <w:tcW w:w="736" w:type="dxa"/>
            <w:textDirection w:val="btLr"/>
            <w:hideMark/>
          </w:tcPr>
          <w:p w14:paraId="7F46A834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Non-Response Rate</w:t>
            </w:r>
          </w:p>
        </w:tc>
        <w:tc>
          <w:tcPr>
            <w:tcW w:w="632" w:type="dxa"/>
            <w:textDirection w:val="btLr"/>
          </w:tcPr>
          <w:p w14:paraId="54AFCD79" w14:textId="77777777" w:rsidR="00BB38BE" w:rsidRPr="00BB38BE" w:rsidRDefault="00BB38BE" w:rsidP="001025BA">
            <w:pPr>
              <w:pStyle w:val="NoSpacing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38BE">
              <w:rPr>
                <w:sz w:val="24"/>
              </w:rPr>
              <w:t>Total</w:t>
            </w:r>
          </w:p>
        </w:tc>
      </w:tr>
      <w:tr w:rsidR="0064550B" w:rsidRPr="00BB38BE" w14:paraId="150756EF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4B00FCEB" w14:textId="1ABFF3A8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Avery</w:t>
            </w:r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99</w:t>
            </w:r>
            <w:r w:rsidR="0064550B" w:rsidRPr="00516628">
              <w:rPr>
                <w:sz w:val="24"/>
              </w:rPr>
              <w:t>, Canada</w:t>
            </w:r>
            <w:r w:rsidRPr="00516628">
              <w:rPr>
                <w:sz w:val="24"/>
              </w:rPr>
              <w:t xml:space="preserve"> </w:t>
            </w:r>
          </w:p>
        </w:tc>
        <w:tc>
          <w:tcPr>
            <w:tcW w:w="663" w:type="dxa"/>
            <w:noWrap/>
          </w:tcPr>
          <w:p w14:paraId="7FF39C02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3FB4F45C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94" w:type="dxa"/>
            <w:noWrap/>
          </w:tcPr>
          <w:p w14:paraId="1C0F3C2D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0F843A28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264" w:type="dxa"/>
            <w:noWrap/>
          </w:tcPr>
          <w:p w14:paraId="5EB7BFA9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4A4099E6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6" w:type="dxa"/>
            <w:noWrap/>
          </w:tcPr>
          <w:p w14:paraId="2B5CEECA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274173E1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BB38BE" w:rsidRPr="00BB38BE" w14:paraId="7B317567" w14:textId="77777777" w:rsidTr="0064550B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559EBA48" w14:textId="0E69AB1D" w:rsidR="00BB38BE" w:rsidRPr="00516628" w:rsidRDefault="00BB38BE" w:rsidP="001025BA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Bgeginski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15</w:t>
            </w:r>
            <w:r w:rsidR="0064550B" w:rsidRPr="00516628">
              <w:rPr>
                <w:sz w:val="24"/>
              </w:rPr>
              <w:t>, Brazil</w:t>
            </w:r>
            <w:r w:rsidRPr="00516628">
              <w:rPr>
                <w:sz w:val="24"/>
              </w:rPr>
              <w:t xml:space="preserve"> </w:t>
            </w:r>
          </w:p>
        </w:tc>
        <w:tc>
          <w:tcPr>
            <w:tcW w:w="663" w:type="dxa"/>
            <w:noWrap/>
          </w:tcPr>
          <w:p w14:paraId="455D437B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25F2B208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94" w:type="dxa"/>
            <w:noWrap/>
          </w:tcPr>
          <w:p w14:paraId="6AA4A968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4A03E614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264" w:type="dxa"/>
            <w:noWrap/>
          </w:tcPr>
          <w:p w14:paraId="129E6B4E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6287413D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6" w:type="dxa"/>
            <w:noWrap/>
          </w:tcPr>
          <w:p w14:paraId="79DE99F2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6BC4E27B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64550B" w:rsidRPr="00BB38BE" w14:paraId="292483FE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3371DFD6" w14:textId="53ABE2BC" w:rsidR="00BB38BE" w:rsidRPr="00516628" w:rsidRDefault="00BB38BE" w:rsidP="001025BA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Meah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21</w:t>
            </w:r>
            <w:r w:rsidR="0064550B" w:rsidRPr="00516628">
              <w:rPr>
                <w:sz w:val="24"/>
              </w:rPr>
              <w:t>, Canada</w:t>
            </w:r>
          </w:p>
        </w:tc>
        <w:tc>
          <w:tcPr>
            <w:tcW w:w="663" w:type="dxa"/>
            <w:noWrap/>
          </w:tcPr>
          <w:p w14:paraId="32A4F27B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7CF71513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94" w:type="dxa"/>
            <w:noWrap/>
          </w:tcPr>
          <w:p w14:paraId="2DF0632E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7A199720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264" w:type="dxa"/>
            <w:noWrap/>
          </w:tcPr>
          <w:p w14:paraId="42C7A867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009441FA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736" w:type="dxa"/>
            <w:noWrap/>
          </w:tcPr>
          <w:p w14:paraId="52B3BD08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5467B200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BB38BE" w:rsidRPr="00BB38BE" w14:paraId="0F45F841" w14:textId="77777777" w:rsidTr="0064550B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78E86084" w14:textId="120E5F7D" w:rsidR="00BB38BE" w:rsidRPr="00516628" w:rsidRDefault="00BB38BE" w:rsidP="001025BA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Meah</w:t>
            </w:r>
            <w:proofErr w:type="spellEnd"/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21</w:t>
            </w:r>
            <w:r w:rsidR="0064550B" w:rsidRPr="00516628">
              <w:rPr>
                <w:sz w:val="24"/>
              </w:rPr>
              <w:t>, Canada</w:t>
            </w:r>
          </w:p>
        </w:tc>
        <w:tc>
          <w:tcPr>
            <w:tcW w:w="663" w:type="dxa"/>
            <w:noWrap/>
          </w:tcPr>
          <w:p w14:paraId="05CB9F78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6FB16747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94" w:type="dxa"/>
            <w:noWrap/>
          </w:tcPr>
          <w:p w14:paraId="03D400D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7730D6E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264" w:type="dxa"/>
            <w:noWrap/>
          </w:tcPr>
          <w:p w14:paraId="27B1287F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526B5C30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736" w:type="dxa"/>
            <w:noWrap/>
          </w:tcPr>
          <w:p w14:paraId="7BBC8549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0A523849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6</w:t>
            </w:r>
          </w:p>
        </w:tc>
      </w:tr>
      <w:tr w:rsidR="0064550B" w:rsidRPr="00BB38BE" w14:paraId="4514D16E" w14:textId="77777777" w:rsidTr="0064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0A517DC7" w14:textId="4C97ADEB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O'Neill</w:t>
            </w:r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1993</w:t>
            </w:r>
            <w:r w:rsidR="0064550B" w:rsidRPr="00516628">
              <w:rPr>
                <w:sz w:val="24"/>
              </w:rPr>
              <w:t>, Australia</w:t>
            </w:r>
            <w:r w:rsidRPr="00516628">
              <w:rPr>
                <w:sz w:val="24"/>
              </w:rPr>
              <w:t xml:space="preserve"> </w:t>
            </w:r>
          </w:p>
        </w:tc>
        <w:tc>
          <w:tcPr>
            <w:tcW w:w="663" w:type="dxa"/>
            <w:noWrap/>
          </w:tcPr>
          <w:p w14:paraId="7352FC8D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51AFB571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794" w:type="dxa"/>
            <w:noWrap/>
          </w:tcPr>
          <w:p w14:paraId="5CD0929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4894327F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264" w:type="dxa"/>
            <w:noWrap/>
          </w:tcPr>
          <w:p w14:paraId="7862203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677A6492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6" w:type="dxa"/>
            <w:noWrap/>
          </w:tcPr>
          <w:p w14:paraId="5D7134A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5AFD5E3B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5</w:t>
            </w:r>
          </w:p>
        </w:tc>
      </w:tr>
      <w:tr w:rsidR="00BB38BE" w:rsidRPr="00BB38BE" w14:paraId="41019DB8" w14:textId="77777777" w:rsidTr="0064550B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14:paraId="4AB33430" w14:textId="4B8F2BB4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Purdy</w:t>
            </w:r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19</w:t>
            </w:r>
            <w:r w:rsidR="0064550B" w:rsidRPr="00516628">
              <w:rPr>
                <w:sz w:val="24"/>
              </w:rPr>
              <w:t>, Canada</w:t>
            </w:r>
          </w:p>
        </w:tc>
        <w:tc>
          <w:tcPr>
            <w:tcW w:w="663" w:type="dxa"/>
            <w:noWrap/>
          </w:tcPr>
          <w:p w14:paraId="57E5FD5D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1161" w:type="dxa"/>
            <w:noWrap/>
          </w:tcPr>
          <w:p w14:paraId="2D35B027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794" w:type="dxa"/>
            <w:noWrap/>
          </w:tcPr>
          <w:p w14:paraId="7FB39A10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  <w:noWrap/>
          </w:tcPr>
          <w:p w14:paraId="282A461C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0</w:t>
            </w:r>
          </w:p>
        </w:tc>
        <w:tc>
          <w:tcPr>
            <w:tcW w:w="1264" w:type="dxa"/>
            <w:noWrap/>
          </w:tcPr>
          <w:p w14:paraId="78D06208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9" w:type="dxa"/>
            <w:noWrap/>
          </w:tcPr>
          <w:p w14:paraId="6D4DC025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736" w:type="dxa"/>
            <w:noWrap/>
          </w:tcPr>
          <w:p w14:paraId="5AD1335E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1</w:t>
            </w:r>
          </w:p>
        </w:tc>
        <w:tc>
          <w:tcPr>
            <w:tcW w:w="632" w:type="dxa"/>
          </w:tcPr>
          <w:p w14:paraId="26AC7497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5</w:t>
            </w:r>
          </w:p>
        </w:tc>
      </w:tr>
    </w:tbl>
    <w:p w14:paraId="66F8D622" w14:textId="7DACD534" w:rsidR="005612BF" w:rsidRDefault="005612BF"/>
    <w:p w14:paraId="6A7C3442" w14:textId="39EDB84B" w:rsidR="00BB38BE" w:rsidRPr="00BB38BE" w:rsidRDefault="00BB38BE" w:rsidP="00BB38BE"/>
    <w:p w14:paraId="6FC3F9CC" w14:textId="4C52FE2C" w:rsidR="00BB38BE" w:rsidRPr="00BB38BE" w:rsidRDefault="00BB38BE" w:rsidP="00BB38BE"/>
    <w:p w14:paraId="26EDA997" w14:textId="068FC3E6" w:rsidR="00BB38BE" w:rsidRPr="00BB38BE" w:rsidRDefault="00BB38BE" w:rsidP="00BB38BE"/>
    <w:p w14:paraId="545B1151" w14:textId="44B42432" w:rsidR="00BB38BE" w:rsidRPr="00BB38BE" w:rsidRDefault="00BB38BE" w:rsidP="00BB38BE"/>
    <w:p w14:paraId="4DDD6EDA" w14:textId="42F26F1F" w:rsidR="00BB38BE" w:rsidRPr="00BB38BE" w:rsidRDefault="00BB38BE" w:rsidP="00BB38BE"/>
    <w:p w14:paraId="699DCE81" w14:textId="66080753" w:rsidR="00BB38BE" w:rsidRPr="00BB38BE" w:rsidRDefault="00BB38BE" w:rsidP="00BB38BE"/>
    <w:p w14:paraId="5D0DDA89" w14:textId="77859C5F" w:rsidR="00BB38BE" w:rsidRPr="00BB38BE" w:rsidRDefault="00BB38BE" w:rsidP="00BB38BE"/>
    <w:p w14:paraId="5BCCEA36" w14:textId="5F4203A4" w:rsidR="00BB38BE" w:rsidRPr="00BB38BE" w:rsidRDefault="00BB38BE" w:rsidP="00BB38BE"/>
    <w:p w14:paraId="0292853F" w14:textId="4A0E6D1F" w:rsidR="00BB38BE" w:rsidRPr="00BB38BE" w:rsidRDefault="00BB38BE" w:rsidP="00BB38BE"/>
    <w:p w14:paraId="267D10B0" w14:textId="26F5F2ED" w:rsidR="00BB38BE" w:rsidRPr="00BB38BE" w:rsidRDefault="00BB38BE" w:rsidP="00BB38BE"/>
    <w:p w14:paraId="44753069" w14:textId="5ECEFC77" w:rsidR="00BB38BE" w:rsidRPr="00BB38BE" w:rsidRDefault="00BB38BE" w:rsidP="00BB38BE"/>
    <w:p w14:paraId="45B856A5" w14:textId="4BE0C39E" w:rsidR="00BB38BE" w:rsidRPr="00BB38BE" w:rsidRDefault="00BB38BE" w:rsidP="00BB38BE"/>
    <w:p w14:paraId="08BD6FC6" w14:textId="6675BD91" w:rsidR="00BB38BE" w:rsidRPr="00BB38BE" w:rsidRDefault="00BB38BE" w:rsidP="00BB38BE"/>
    <w:p w14:paraId="4DF65E2F" w14:textId="7F880A3C" w:rsidR="00BB38BE" w:rsidRPr="00BB38BE" w:rsidRDefault="00BB38BE" w:rsidP="00BB38BE"/>
    <w:p w14:paraId="20FDA5D9" w14:textId="3DD027A9" w:rsidR="00BB38BE" w:rsidRPr="00BB38BE" w:rsidRDefault="00BB38BE" w:rsidP="00BB38BE"/>
    <w:p w14:paraId="758E5037" w14:textId="6FA8354E" w:rsidR="00BB38BE" w:rsidRPr="00BB38BE" w:rsidRDefault="00BB38BE" w:rsidP="00BB38BE"/>
    <w:p w14:paraId="2311DDC2" w14:textId="7F752F05" w:rsidR="00BB38BE" w:rsidRPr="00BB38BE" w:rsidRDefault="00BB38BE" w:rsidP="00BB38BE"/>
    <w:p w14:paraId="4D99C0F6" w14:textId="1E8C77CF" w:rsidR="00BB38BE" w:rsidRPr="00BB38BE" w:rsidRDefault="00BB38BE" w:rsidP="00BB38BE"/>
    <w:p w14:paraId="0DDCFCE5" w14:textId="71DE959C" w:rsidR="00BB38BE" w:rsidRPr="00BB38BE" w:rsidRDefault="00BB38BE" w:rsidP="00BB38BE"/>
    <w:p w14:paraId="031E7943" w14:textId="431EAEEB" w:rsidR="00BB38BE" w:rsidRPr="00BB38BE" w:rsidRDefault="00BB38BE" w:rsidP="00BB38BE"/>
    <w:p w14:paraId="0B295454" w14:textId="4B94D4A9" w:rsidR="00BB38BE" w:rsidRPr="00BB38BE" w:rsidRDefault="00BB38BE" w:rsidP="00BB38BE"/>
    <w:p w14:paraId="27AF2F70" w14:textId="06BB9F94" w:rsidR="00BB38BE" w:rsidRPr="00BB38BE" w:rsidRDefault="00BB38BE" w:rsidP="00BB38BE"/>
    <w:p w14:paraId="66E5939B" w14:textId="105C8CE9" w:rsidR="00BB38BE" w:rsidRPr="00BB38BE" w:rsidRDefault="00BB38BE" w:rsidP="00BB38BE"/>
    <w:p w14:paraId="499673D3" w14:textId="2BE653CC" w:rsidR="00BB38BE" w:rsidRPr="00BB38BE" w:rsidRDefault="00BB38BE" w:rsidP="00BB38BE"/>
    <w:p w14:paraId="3E299366" w14:textId="5C08852C" w:rsidR="00BB38BE" w:rsidRPr="00BB38BE" w:rsidRDefault="00BB38BE" w:rsidP="00BB38BE"/>
    <w:p w14:paraId="4DE9D003" w14:textId="1DDDD391" w:rsidR="00BB38BE" w:rsidRPr="00BB38BE" w:rsidRDefault="00BB38BE" w:rsidP="00BB38BE"/>
    <w:p w14:paraId="30832842" w14:textId="77777777" w:rsidR="00BB38BE" w:rsidRPr="00BB38BE" w:rsidRDefault="00BB38BE" w:rsidP="00BB38BE">
      <w:r w:rsidRPr="00BB38BE">
        <w:t>Table S4. ROB-2 Tool assessment of risk of bias in Crossover Trials</w:t>
      </w:r>
    </w:p>
    <w:p w14:paraId="32AC2F6A" w14:textId="77777777" w:rsidR="00BB38BE" w:rsidRPr="00BB38BE" w:rsidRDefault="00BB38BE" w:rsidP="00BB38BE"/>
    <w:p w14:paraId="12A3BB45" w14:textId="77777777" w:rsidR="00BB38BE" w:rsidRPr="00BB38BE" w:rsidRDefault="00BB38BE" w:rsidP="00BB38BE"/>
    <w:tbl>
      <w:tblPr>
        <w:tblW w:w="6946" w:type="dxa"/>
        <w:tblLook w:val="04A0" w:firstRow="1" w:lastRow="0" w:firstColumn="1" w:lastColumn="0" w:noHBand="0" w:noVBand="1"/>
      </w:tblPr>
      <w:tblGrid>
        <w:gridCol w:w="1656"/>
        <w:gridCol w:w="635"/>
        <w:gridCol w:w="673"/>
        <w:gridCol w:w="785"/>
        <w:gridCol w:w="561"/>
        <w:gridCol w:w="673"/>
        <w:gridCol w:w="829"/>
        <w:gridCol w:w="709"/>
        <w:gridCol w:w="498"/>
      </w:tblGrid>
      <w:tr w:rsidR="00BB38BE" w:rsidRPr="00BB38BE" w14:paraId="31BBA3B2" w14:textId="77777777" w:rsidTr="00BB38BE">
        <w:trPr>
          <w:trHeight w:val="486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hideMark/>
          </w:tcPr>
          <w:p w14:paraId="2E53FDAA" w14:textId="77777777" w:rsidR="00BB38BE" w:rsidRPr="00BB38BE" w:rsidRDefault="00BB38BE" w:rsidP="001025BA">
            <w:pPr>
              <w:pStyle w:val="NoSpacing"/>
            </w:pPr>
            <w:r w:rsidRPr="00BB38BE">
              <w:t> 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737340E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Randomisation process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BD4D9FF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Period/Carryover effects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FBBEE78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Effect of assignment to intervention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7B83B7A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Adhering to intervention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1CE6E8A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Missing outcome data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7739F51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Measurement of the outcom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9B3B194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Selection of the reported resul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DB05BB9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 </w:t>
            </w:r>
          </w:p>
        </w:tc>
      </w:tr>
      <w:tr w:rsidR="00BB38BE" w:rsidRPr="00BB38BE" w14:paraId="06F3CBE6" w14:textId="77777777" w:rsidTr="00BB38BE">
        <w:trPr>
          <w:trHeight w:val="486"/>
        </w:trPr>
        <w:tc>
          <w:tcPr>
            <w:tcW w:w="16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83B531" w14:textId="77777777" w:rsidR="00BB38BE" w:rsidRPr="00BB38BE" w:rsidRDefault="00BB38BE" w:rsidP="001025BA">
            <w:pPr>
              <w:pStyle w:val="NoSpacing"/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CABDE5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E3AA4B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08F09D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038A0F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D41ED1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AF08B3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ED8D85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F5B26FF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 </w:t>
            </w:r>
          </w:p>
        </w:tc>
      </w:tr>
      <w:tr w:rsidR="00BB38BE" w:rsidRPr="00BB38BE" w14:paraId="18171E5F" w14:textId="77777777" w:rsidTr="00BB38BE">
        <w:trPr>
          <w:trHeight w:val="486"/>
        </w:trPr>
        <w:tc>
          <w:tcPr>
            <w:tcW w:w="16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E1E010" w14:textId="77777777" w:rsidR="00BB38BE" w:rsidRPr="00BB38BE" w:rsidRDefault="00BB38BE" w:rsidP="001025BA">
            <w:pPr>
              <w:pStyle w:val="NoSpacing"/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5DB7C7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6031B2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5F62C9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5DB326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AEBC02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6F4E4D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1BB4F0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BF95AA4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> </w:t>
            </w:r>
          </w:p>
        </w:tc>
      </w:tr>
      <w:tr w:rsidR="00BB38BE" w:rsidRPr="00BB38BE" w14:paraId="30AAE0A3" w14:textId="77777777" w:rsidTr="00BB38BE">
        <w:trPr>
          <w:trHeight w:val="881"/>
        </w:trPr>
        <w:tc>
          <w:tcPr>
            <w:tcW w:w="16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F4DF5A" w14:textId="77777777" w:rsidR="00BB38BE" w:rsidRPr="00BB38BE" w:rsidRDefault="00BB38BE" w:rsidP="001025BA">
            <w:pPr>
              <w:pStyle w:val="NoSpacing"/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296C6A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310DDB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ED3AE3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F8F660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108789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2C5143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363D8D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2E40543" w14:textId="7777777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 xml:space="preserve">Total </w:t>
            </w:r>
          </w:p>
        </w:tc>
      </w:tr>
      <w:tr w:rsidR="00BB38BE" w:rsidRPr="00BB38BE" w14:paraId="1DC54CAE" w14:textId="77777777" w:rsidTr="00BB38BE">
        <w:trPr>
          <w:trHeight w:val="486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678AC73" w14:textId="0083D6B7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 xml:space="preserve">Petrov </w:t>
            </w:r>
            <w:proofErr w:type="spellStart"/>
            <w:r w:rsidRPr="00516628">
              <w:rPr>
                <w:i/>
                <w:iCs/>
              </w:rPr>
              <w:t>Fieril</w:t>
            </w:r>
            <w:proofErr w:type="spellEnd"/>
            <w:r w:rsidR="0064550B" w:rsidRPr="00516628">
              <w:rPr>
                <w:i/>
                <w:iCs/>
              </w:rPr>
              <w:t xml:space="preserve">, </w:t>
            </w:r>
            <w:r w:rsidRPr="00516628">
              <w:rPr>
                <w:i/>
                <w:iCs/>
              </w:rPr>
              <w:t>2016</w:t>
            </w:r>
            <w:r w:rsidR="0064550B" w:rsidRPr="00516628">
              <w:rPr>
                <w:i/>
                <w:iCs/>
              </w:rPr>
              <w:t>, Swed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C8C71" w14:textId="77777777" w:rsidR="00BB38BE" w:rsidRPr="00BB38BE" w:rsidRDefault="00BB38BE" w:rsidP="001025BA">
            <w:pPr>
              <w:pStyle w:val="NoSpacing"/>
            </w:pPr>
            <w:r w:rsidRPr="00BB38BE"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4D4FF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BFD8D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AC591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A201E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F13F1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CAD8A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A4852" w14:textId="77777777" w:rsidR="00BB38BE" w:rsidRPr="00BB38BE" w:rsidRDefault="00BB38BE" w:rsidP="001025BA">
            <w:pPr>
              <w:pStyle w:val="NoSpacing"/>
            </w:pPr>
            <w:r w:rsidRPr="00BB38BE">
              <w:t>L</w:t>
            </w:r>
          </w:p>
        </w:tc>
      </w:tr>
      <w:tr w:rsidR="00BB38BE" w:rsidRPr="00BB38BE" w14:paraId="72E98144" w14:textId="77777777" w:rsidTr="00BB38BE">
        <w:trPr>
          <w:trHeight w:val="486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51B6F5A" w14:textId="0E2917FA" w:rsidR="00BB38BE" w:rsidRPr="00516628" w:rsidRDefault="00BB38BE" w:rsidP="001025BA">
            <w:pPr>
              <w:pStyle w:val="NoSpacing"/>
              <w:rPr>
                <w:i/>
                <w:iCs/>
              </w:rPr>
            </w:pPr>
            <w:r w:rsidRPr="00516628">
              <w:rPr>
                <w:i/>
                <w:iCs/>
              </w:rPr>
              <w:t xml:space="preserve">de </w:t>
            </w:r>
            <w:proofErr w:type="spellStart"/>
            <w:r w:rsidRPr="00516628">
              <w:rPr>
                <w:i/>
                <w:iCs/>
              </w:rPr>
              <w:t>Oliveri</w:t>
            </w:r>
            <w:r w:rsidR="0064550B" w:rsidRPr="00516628">
              <w:rPr>
                <w:i/>
                <w:iCs/>
              </w:rPr>
              <w:t>a</w:t>
            </w:r>
            <w:proofErr w:type="spellEnd"/>
            <w:r w:rsidR="0064550B" w:rsidRPr="00516628">
              <w:rPr>
                <w:i/>
                <w:iCs/>
              </w:rPr>
              <w:t xml:space="preserve">, </w:t>
            </w:r>
            <w:r w:rsidRPr="00516628">
              <w:rPr>
                <w:i/>
                <w:iCs/>
              </w:rPr>
              <w:t>2014</w:t>
            </w:r>
            <w:r w:rsidR="0064550B" w:rsidRPr="00516628">
              <w:rPr>
                <w:i/>
                <w:iCs/>
              </w:rPr>
              <w:t>, Brazi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5C0" w14:textId="77777777" w:rsidR="00BB38BE" w:rsidRPr="00BB38BE" w:rsidRDefault="00BB38BE" w:rsidP="001025BA">
            <w:pPr>
              <w:pStyle w:val="NoSpacing"/>
            </w:pPr>
            <w:r w:rsidRPr="00BB38BE">
              <w:t>SC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096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9B75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D7E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0EA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5F1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C96" w14:textId="77777777" w:rsidR="00BB38BE" w:rsidRPr="00BB38BE" w:rsidRDefault="00BB38BE" w:rsidP="001025BA">
            <w:pPr>
              <w:pStyle w:val="NoSpacing"/>
            </w:pPr>
            <w:r w:rsidRPr="00BB38BE">
              <w:t xml:space="preserve">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8EC2" w14:textId="77777777" w:rsidR="00BB38BE" w:rsidRPr="00BB38BE" w:rsidRDefault="00BB38BE" w:rsidP="001025BA">
            <w:pPr>
              <w:pStyle w:val="NoSpacing"/>
            </w:pPr>
            <w:r w:rsidRPr="00BB38BE">
              <w:t>L</w:t>
            </w:r>
          </w:p>
        </w:tc>
      </w:tr>
    </w:tbl>
    <w:p w14:paraId="2FD59A09" w14:textId="0F45F939" w:rsidR="00BB38BE" w:rsidRDefault="00BB38BE" w:rsidP="00BB38BE"/>
    <w:p w14:paraId="0A76BF40" w14:textId="0893AEEE" w:rsidR="00BB38BE" w:rsidRDefault="00BB38BE" w:rsidP="00BB38BE"/>
    <w:p w14:paraId="24AA882D" w14:textId="3D36E42A" w:rsidR="00BB38BE" w:rsidRDefault="00BB38BE" w:rsidP="00BB38BE"/>
    <w:p w14:paraId="3B8DEAB2" w14:textId="77777777" w:rsidR="00BB38BE" w:rsidRPr="00BB38BE" w:rsidRDefault="00BB38BE" w:rsidP="00BB38BE">
      <w:pPr>
        <w:rPr>
          <w:lang w:eastAsia="en-US"/>
        </w:rPr>
      </w:pPr>
    </w:p>
    <w:p w14:paraId="58C4F42C" w14:textId="77777777" w:rsidR="0064550B" w:rsidRDefault="0064550B" w:rsidP="00BB38BE">
      <w:pPr>
        <w:rPr>
          <w:lang w:eastAsia="en-US"/>
        </w:rPr>
      </w:pPr>
    </w:p>
    <w:p w14:paraId="4E717E16" w14:textId="56857421" w:rsidR="00BB38BE" w:rsidRPr="00BB38BE" w:rsidRDefault="00BB38BE" w:rsidP="00BB38BE">
      <w:r w:rsidRPr="00BB38BE">
        <w:rPr>
          <w:lang w:eastAsia="en-US"/>
        </w:rPr>
        <w:lastRenderedPageBreak/>
        <w:t>Table S5. Assessment of risk of bias in Single-arm clinical trials</w:t>
      </w:r>
      <w:r w:rsidRPr="00BB38BE">
        <w:t xml:space="preserve"> </w:t>
      </w:r>
    </w:p>
    <w:p w14:paraId="72FF0082" w14:textId="77777777" w:rsidR="00BB38BE" w:rsidRPr="00BB38BE" w:rsidRDefault="00BB38BE" w:rsidP="00BB38BE"/>
    <w:tbl>
      <w:tblPr>
        <w:tblStyle w:val="PlainTable5"/>
        <w:tblpPr w:leftFromText="180" w:rightFromText="180" w:vertAnchor="text" w:horzAnchor="margin" w:tblpY="809"/>
        <w:tblW w:w="7371" w:type="dxa"/>
        <w:tblLook w:val="04A0" w:firstRow="1" w:lastRow="0" w:firstColumn="1" w:lastColumn="0" w:noHBand="0" w:noVBand="1"/>
      </w:tblPr>
      <w:tblGrid>
        <w:gridCol w:w="2127"/>
        <w:gridCol w:w="511"/>
        <w:gridCol w:w="1284"/>
        <w:gridCol w:w="1120"/>
        <w:gridCol w:w="750"/>
        <w:gridCol w:w="791"/>
        <w:gridCol w:w="788"/>
      </w:tblGrid>
      <w:tr w:rsidR="00BB38BE" w:rsidRPr="00BB38BE" w14:paraId="59B9EDC3" w14:textId="77777777" w:rsidTr="0010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noWrap/>
            <w:hideMark/>
          </w:tcPr>
          <w:p w14:paraId="3BC3785B" w14:textId="77777777" w:rsidR="00BB38BE" w:rsidRPr="00BB38BE" w:rsidRDefault="00BB38BE" w:rsidP="001025BA">
            <w:pPr>
              <w:pStyle w:val="NoSpacing"/>
              <w:rPr>
                <w:sz w:val="24"/>
              </w:rPr>
            </w:pPr>
          </w:p>
        </w:tc>
        <w:tc>
          <w:tcPr>
            <w:tcW w:w="511" w:type="dxa"/>
            <w:hideMark/>
          </w:tcPr>
          <w:p w14:paraId="54ED2216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Q1</w:t>
            </w:r>
          </w:p>
        </w:tc>
        <w:tc>
          <w:tcPr>
            <w:tcW w:w="1284" w:type="dxa"/>
            <w:hideMark/>
          </w:tcPr>
          <w:p w14:paraId="28417678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Q2</w:t>
            </w:r>
          </w:p>
        </w:tc>
        <w:tc>
          <w:tcPr>
            <w:tcW w:w="1120" w:type="dxa"/>
            <w:hideMark/>
          </w:tcPr>
          <w:p w14:paraId="726A9037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Q3</w:t>
            </w:r>
          </w:p>
        </w:tc>
        <w:tc>
          <w:tcPr>
            <w:tcW w:w="750" w:type="dxa"/>
            <w:hideMark/>
          </w:tcPr>
          <w:p w14:paraId="7D2B77C7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Q4</w:t>
            </w:r>
          </w:p>
        </w:tc>
        <w:tc>
          <w:tcPr>
            <w:tcW w:w="791" w:type="dxa"/>
            <w:hideMark/>
          </w:tcPr>
          <w:p w14:paraId="079EF96B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Q5</w:t>
            </w:r>
          </w:p>
        </w:tc>
        <w:tc>
          <w:tcPr>
            <w:tcW w:w="788" w:type="dxa"/>
          </w:tcPr>
          <w:p w14:paraId="78D3358A" w14:textId="77777777" w:rsidR="00BB38BE" w:rsidRPr="00516628" w:rsidRDefault="00BB38BE" w:rsidP="001025B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16628">
              <w:rPr>
                <w:sz w:val="24"/>
              </w:rPr>
              <w:t>Total</w:t>
            </w:r>
          </w:p>
        </w:tc>
      </w:tr>
      <w:tr w:rsidR="00BB38BE" w:rsidRPr="00BB38BE" w14:paraId="73515999" w14:textId="77777777" w:rsidTr="0010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CE32AC7" w14:textId="770FDCB8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Bisson</w:t>
            </w:r>
            <w:r w:rsidR="0064550B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14</w:t>
            </w:r>
            <w:r w:rsidR="0064550B" w:rsidRPr="00516628">
              <w:rPr>
                <w:sz w:val="24"/>
              </w:rPr>
              <w:t xml:space="preserve">, </w:t>
            </w:r>
            <w:r w:rsidR="008979E1" w:rsidRPr="00516628">
              <w:rPr>
                <w:sz w:val="24"/>
              </w:rPr>
              <w:t>Canada</w:t>
            </w:r>
          </w:p>
        </w:tc>
        <w:tc>
          <w:tcPr>
            <w:tcW w:w="511" w:type="dxa"/>
            <w:noWrap/>
          </w:tcPr>
          <w:p w14:paraId="41ED056F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284" w:type="dxa"/>
            <w:noWrap/>
          </w:tcPr>
          <w:p w14:paraId="3CF657CE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120" w:type="dxa"/>
            <w:noWrap/>
          </w:tcPr>
          <w:p w14:paraId="51934391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1993E15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</w:tcPr>
          <w:p w14:paraId="59380A36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788" w:type="dxa"/>
          </w:tcPr>
          <w:p w14:paraId="55ECAA62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1D6D11AF" w14:textId="77777777" w:rsidTr="001025B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E74748" w14:textId="0E58AD78" w:rsidR="00BB38BE" w:rsidRPr="00516628" w:rsidRDefault="00BB38BE" w:rsidP="001025BA">
            <w:pPr>
              <w:pStyle w:val="NoSpacing"/>
              <w:rPr>
                <w:sz w:val="24"/>
              </w:rPr>
            </w:pPr>
            <w:proofErr w:type="spellStart"/>
            <w:r w:rsidRPr="00516628">
              <w:rPr>
                <w:sz w:val="24"/>
              </w:rPr>
              <w:t>Ferriera</w:t>
            </w:r>
            <w:proofErr w:type="spellEnd"/>
            <w:r w:rsidR="008979E1" w:rsidRPr="00516628">
              <w:rPr>
                <w:sz w:val="24"/>
              </w:rPr>
              <w:t xml:space="preserve">, </w:t>
            </w:r>
            <w:r w:rsidRPr="00516628">
              <w:rPr>
                <w:sz w:val="24"/>
              </w:rPr>
              <w:t>2014</w:t>
            </w:r>
            <w:r w:rsidR="008979E1" w:rsidRPr="00516628">
              <w:rPr>
                <w:sz w:val="24"/>
              </w:rPr>
              <w:t>, Brazil</w:t>
            </w:r>
          </w:p>
        </w:tc>
        <w:tc>
          <w:tcPr>
            <w:tcW w:w="511" w:type="dxa"/>
            <w:noWrap/>
            <w:hideMark/>
          </w:tcPr>
          <w:p w14:paraId="4DA66302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284" w:type="dxa"/>
            <w:noWrap/>
            <w:hideMark/>
          </w:tcPr>
          <w:p w14:paraId="03311301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120" w:type="dxa"/>
            <w:noWrap/>
            <w:hideMark/>
          </w:tcPr>
          <w:p w14:paraId="0CB2C79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  <w:hideMark/>
          </w:tcPr>
          <w:p w14:paraId="419F7E24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  <w:hideMark/>
          </w:tcPr>
          <w:p w14:paraId="1EB701D7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88" w:type="dxa"/>
          </w:tcPr>
          <w:p w14:paraId="6DCE4655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5F21CCFB" w14:textId="77777777" w:rsidTr="0010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C4C2224" w14:textId="16399784" w:rsidR="00BB38BE" w:rsidRPr="00516628" w:rsidRDefault="00735A63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Jeffreys, 2006, USA</w:t>
            </w:r>
          </w:p>
        </w:tc>
        <w:tc>
          <w:tcPr>
            <w:tcW w:w="511" w:type="dxa"/>
            <w:noWrap/>
          </w:tcPr>
          <w:p w14:paraId="0FC6A86E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284" w:type="dxa"/>
            <w:noWrap/>
          </w:tcPr>
          <w:p w14:paraId="5338466C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120" w:type="dxa"/>
            <w:noWrap/>
          </w:tcPr>
          <w:p w14:paraId="30F27B7F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61787DF1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</w:tcPr>
          <w:p w14:paraId="66847957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788" w:type="dxa"/>
          </w:tcPr>
          <w:p w14:paraId="032FE2F0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5F7AF650" w14:textId="77777777" w:rsidTr="001025B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EC19114" w14:textId="77777777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Morrow et al. (1989)</w:t>
            </w:r>
          </w:p>
        </w:tc>
        <w:tc>
          <w:tcPr>
            <w:tcW w:w="511" w:type="dxa"/>
            <w:noWrap/>
          </w:tcPr>
          <w:p w14:paraId="52E77937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H</w:t>
            </w:r>
          </w:p>
        </w:tc>
        <w:tc>
          <w:tcPr>
            <w:tcW w:w="1284" w:type="dxa"/>
            <w:noWrap/>
          </w:tcPr>
          <w:p w14:paraId="152221BA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120" w:type="dxa"/>
            <w:noWrap/>
          </w:tcPr>
          <w:p w14:paraId="5974A1E1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6A730F40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</w:tcPr>
          <w:p w14:paraId="5B1CF44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788" w:type="dxa"/>
          </w:tcPr>
          <w:p w14:paraId="00D3FC19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30017599" w14:textId="77777777" w:rsidTr="0010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B4853DA" w14:textId="77777777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O'Connor et al. (2011)</w:t>
            </w:r>
          </w:p>
        </w:tc>
        <w:tc>
          <w:tcPr>
            <w:tcW w:w="511" w:type="dxa"/>
            <w:noWrap/>
          </w:tcPr>
          <w:p w14:paraId="70C589A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284" w:type="dxa"/>
            <w:noWrap/>
          </w:tcPr>
          <w:p w14:paraId="653E424D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120" w:type="dxa"/>
            <w:noWrap/>
          </w:tcPr>
          <w:p w14:paraId="2082693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460AB294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</w:tcPr>
          <w:p w14:paraId="2371A492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88" w:type="dxa"/>
          </w:tcPr>
          <w:p w14:paraId="59C32F7B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6DFFA536" w14:textId="77777777" w:rsidTr="001025B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3094859" w14:textId="77777777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>O'Neill et al. (2006)</w:t>
            </w:r>
          </w:p>
        </w:tc>
        <w:tc>
          <w:tcPr>
            <w:tcW w:w="511" w:type="dxa"/>
            <w:noWrap/>
          </w:tcPr>
          <w:p w14:paraId="56294909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1284" w:type="dxa"/>
            <w:noWrap/>
          </w:tcPr>
          <w:p w14:paraId="08E3BBC9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1120" w:type="dxa"/>
            <w:noWrap/>
          </w:tcPr>
          <w:p w14:paraId="23A7B582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73EB0B7F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91" w:type="dxa"/>
            <w:noWrap/>
          </w:tcPr>
          <w:p w14:paraId="1B250E1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88" w:type="dxa"/>
          </w:tcPr>
          <w:p w14:paraId="779A1AB6" w14:textId="77777777" w:rsidR="00BB38BE" w:rsidRPr="00BB38BE" w:rsidRDefault="00BB38BE" w:rsidP="001025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8BE">
              <w:t>L</w:t>
            </w:r>
          </w:p>
        </w:tc>
      </w:tr>
      <w:tr w:rsidR="00BB38BE" w:rsidRPr="00BB38BE" w14:paraId="18739993" w14:textId="77777777" w:rsidTr="0010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371F471" w14:textId="77777777" w:rsidR="00BB38BE" w:rsidRPr="00516628" w:rsidRDefault="00BB38BE" w:rsidP="001025BA">
            <w:pPr>
              <w:pStyle w:val="NoSpacing"/>
              <w:rPr>
                <w:sz w:val="24"/>
              </w:rPr>
            </w:pPr>
            <w:r w:rsidRPr="00516628">
              <w:rPr>
                <w:sz w:val="24"/>
              </w:rPr>
              <w:t xml:space="preserve">van </w:t>
            </w:r>
            <w:proofErr w:type="spellStart"/>
            <w:r w:rsidRPr="00516628">
              <w:rPr>
                <w:sz w:val="24"/>
              </w:rPr>
              <w:t>Doorn</w:t>
            </w:r>
            <w:proofErr w:type="spellEnd"/>
            <w:r w:rsidRPr="00516628">
              <w:rPr>
                <w:sz w:val="24"/>
              </w:rPr>
              <w:t xml:space="preserve"> et al. (1992)</w:t>
            </w:r>
          </w:p>
        </w:tc>
        <w:tc>
          <w:tcPr>
            <w:tcW w:w="511" w:type="dxa"/>
            <w:noWrap/>
          </w:tcPr>
          <w:p w14:paraId="45BB5536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1284" w:type="dxa"/>
            <w:noWrap/>
          </w:tcPr>
          <w:p w14:paraId="3EC0E15E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1120" w:type="dxa"/>
            <w:noWrap/>
          </w:tcPr>
          <w:p w14:paraId="0892AA72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L</w:t>
            </w:r>
          </w:p>
        </w:tc>
        <w:tc>
          <w:tcPr>
            <w:tcW w:w="750" w:type="dxa"/>
            <w:noWrap/>
          </w:tcPr>
          <w:p w14:paraId="7DA17BFA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791" w:type="dxa"/>
            <w:noWrap/>
          </w:tcPr>
          <w:p w14:paraId="371E183D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  <w:tc>
          <w:tcPr>
            <w:tcW w:w="788" w:type="dxa"/>
          </w:tcPr>
          <w:p w14:paraId="18949DBA" w14:textId="77777777" w:rsidR="00BB38BE" w:rsidRPr="00BB38BE" w:rsidRDefault="00BB38BE" w:rsidP="001025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8BE">
              <w:t>U</w:t>
            </w:r>
          </w:p>
        </w:tc>
      </w:tr>
    </w:tbl>
    <w:p w14:paraId="25D76E4D" w14:textId="77777777" w:rsidR="00BB38BE" w:rsidRPr="00BB38BE" w:rsidRDefault="00BB38BE" w:rsidP="00BB38BE"/>
    <w:p w14:paraId="54AF47E7" w14:textId="77777777" w:rsidR="00BB38BE" w:rsidRPr="00BB38BE" w:rsidRDefault="00BB38BE" w:rsidP="00BB38BE">
      <w:pPr>
        <w:spacing w:line="480" w:lineRule="auto"/>
      </w:pPr>
    </w:p>
    <w:p w14:paraId="7DDBF379" w14:textId="77777777" w:rsidR="00BB38BE" w:rsidRPr="00BB38BE" w:rsidRDefault="00BB38BE" w:rsidP="00BB38BE"/>
    <w:sectPr w:rsidR="00BB38BE" w:rsidRPr="00BB38BE" w:rsidSect="00BB38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5570D" w14:textId="77777777" w:rsidR="00E3368D" w:rsidRDefault="00E3368D" w:rsidP="00C83E6C">
      <w:r>
        <w:separator/>
      </w:r>
    </w:p>
  </w:endnote>
  <w:endnote w:type="continuationSeparator" w:id="0">
    <w:p w14:paraId="111E41EE" w14:textId="77777777" w:rsidR="00E3368D" w:rsidRDefault="00E3368D" w:rsidP="00C8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67BDA" w14:textId="77777777" w:rsidR="00E3368D" w:rsidRDefault="00E3368D" w:rsidP="00C83E6C">
      <w:r>
        <w:separator/>
      </w:r>
    </w:p>
  </w:footnote>
  <w:footnote w:type="continuationSeparator" w:id="0">
    <w:p w14:paraId="1CB84E5B" w14:textId="77777777" w:rsidR="00E3368D" w:rsidRDefault="00E3368D" w:rsidP="00C83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6C"/>
    <w:rsid w:val="000D0D4E"/>
    <w:rsid w:val="00100E00"/>
    <w:rsid w:val="00102ABC"/>
    <w:rsid w:val="00111E93"/>
    <w:rsid w:val="00127120"/>
    <w:rsid w:val="00140511"/>
    <w:rsid w:val="0014626F"/>
    <w:rsid w:val="00166F2C"/>
    <w:rsid w:val="001809B7"/>
    <w:rsid w:val="001B2FF3"/>
    <w:rsid w:val="00224D98"/>
    <w:rsid w:val="00247158"/>
    <w:rsid w:val="002C33DF"/>
    <w:rsid w:val="00311E94"/>
    <w:rsid w:val="0039308D"/>
    <w:rsid w:val="003A0B0E"/>
    <w:rsid w:val="00456B57"/>
    <w:rsid w:val="00465B5A"/>
    <w:rsid w:val="004E74A3"/>
    <w:rsid w:val="004F1D2A"/>
    <w:rsid w:val="00516628"/>
    <w:rsid w:val="005612BF"/>
    <w:rsid w:val="0057571A"/>
    <w:rsid w:val="005E540A"/>
    <w:rsid w:val="006279AC"/>
    <w:rsid w:val="0064550B"/>
    <w:rsid w:val="00674EAE"/>
    <w:rsid w:val="0068523C"/>
    <w:rsid w:val="006C665F"/>
    <w:rsid w:val="00735A63"/>
    <w:rsid w:val="007D7C56"/>
    <w:rsid w:val="008979E1"/>
    <w:rsid w:val="00912A6F"/>
    <w:rsid w:val="009952B4"/>
    <w:rsid w:val="009D42F6"/>
    <w:rsid w:val="009D4DFF"/>
    <w:rsid w:val="009E34F3"/>
    <w:rsid w:val="00A32F05"/>
    <w:rsid w:val="00A74C9B"/>
    <w:rsid w:val="00A97718"/>
    <w:rsid w:val="00AD07DF"/>
    <w:rsid w:val="00AE3D5F"/>
    <w:rsid w:val="00B70DC5"/>
    <w:rsid w:val="00BB38BE"/>
    <w:rsid w:val="00BB6120"/>
    <w:rsid w:val="00BD7776"/>
    <w:rsid w:val="00C83E6C"/>
    <w:rsid w:val="00C83ED3"/>
    <w:rsid w:val="00CE4886"/>
    <w:rsid w:val="00CF21A5"/>
    <w:rsid w:val="00E3368D"/>
    <w:rsid w:val="00E60946"/>
    <w:rsid w:val="00E65B8C"/>
    <w:rsid w:val="00E914CC"/>
    <w:rsid w:val="00F7780B"/>
    <w:rsid w:val="00FF516D"/>
    <w:rsid w:val="00FF5FD9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23A96"/>
  <w15:chartTrackingRefBased/>
  <w15:docId w15:val="{36D784F0-5628-AF4B-A9B5-E36A96D4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E6C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83E6C"/>
    <w:rPr>
      <w:rFonts w:ascii="Times New Roman" w:eastAsia="Times New Roman" w:hAnsi="Times New Roman" w:cs="Times New Roman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3E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E6C"/>
    <w:rPr>
      <w:rFonts w:ascii="Times New Roman" w:eastAsia="Times New Roman" w:hAnsi="Times New Roman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83E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E6C"/>
    <w:rPr>
      <w:rFonts w:ascii="Times New Roman" w:eastAsia="Times New Roman" w:hAnsi="Times New Roman" w:cs="Times New Roman"/>
      <w:lang w:eastAsia="en-AU"/>
    </w:rPr>
  </w:style>
  <w:style w:type="table" w:styleId="PlainTable5">
    <w:name w:val="Plain Table 5"/>
    <w:basedOn w:val="TableNormal"/>
    <w:uiPriority w:val="45"/>
    <w:rsid w:val="00111E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11E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1E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B38BE"/>
    <w:rPr>
      <w:rFonts w:ascii="Times New Roman" w:eastAsia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Giles</dc:creator>
  <cp:keywords/>
  <dc:description/>
  <cp:lastModifiedBy>Thomas F Giles</cp:lastModifiedBy>
  <cp:revision>3</cp:revision>
  <dcterms:created xsi:type="dcterms:W3CDTF">2023-05-18T04:46:00Z</dcterms:created>
  <dcterms:modified xsi:type="dcterms:W3CDTF">2023-05-18T06:24:00Z</dcterms:modified>
</cp:coreProperties>
</file>